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D04E5" w14:textId="77777777" w:rsidR="00C2086D" w:rsidRPr="0072528C" w:rsidRDefault="00F13CB2" w:rsidP="00C2086D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Supplement material </w:t>
      </w:r>
      <w:r w:rsidR="00AE5420"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bookmarkStart w:id="0" w:name="_Hlk212724298"/>
      <w:bookmarkEnd w:id="0"/>
      <w:r w:rsidR="00C2086D"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Metabolic and life-history effects of heat stress in early life stages of a marine copepod, </w:t>
      </w:r>
      <w:r w:rsidR="00C2086D" w:rsidRPr="0072528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lanus finmarchicus</w:t>
      </w:r>
      <w:r w:rsidR="00C2086D" w:rsidRPr="0072528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FE46830" w14:textId="24E8040B" w:rsidR="00D30C2C" w:rsidRDefault="00D30C2C" w:rsidP="00AC52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8C8FC45" wp14:editId="7D894B90">
            <wp:extent cx="5724525" cy="3924300"/>
            <wp:effectExtent l="0" t="0" r="9525" b="0"/>
            <wp:docPr id="7819926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69C24" w14:textId="5FDA0093" w:rsidR="00D30C2C" w:rsidRPr="00303701" w:rsidRDefault="00D30C2C" w:rsidP="00AC5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 Oxygen levels</w:t>
      </w:r>
      <w:r w:rsidR="002C3C44">
        <w:rPr>
          <w:rFonts w:ascii="Times New Roman" w:hAnsi="Times New Roman" w:cs="Times New Roman"/>
          <w:b/>
          <w:bCs/>
          <w:sz w:val="24"/>
          <w:szCs w:val="24"/>
        </w:rPr>
        <w:t xml:space="preserve"> overtime depending on temperatures (</w:t>
      </w:r>
      <w:r w:rsidR="001F6634">
        <w:rPr>
          <w:rFonts w:ascii="Times New Roman" w:hAnsi="Times New Roman" w:cs="Times New Roman"/>
          <w:b/>
          <w:bCs/>
          <w:sz w:val="24"/>
          <w:szCs w:val="24"/>
        </w:rPr>
        <w:t xml:space="preserve">˚C). </w:t>
      </w:r>
      <w:r w:rsidR="00303701" w:rsidRPr="00303701">
        <w:rPr>
          <w:rFonts w:ascii="Times New Roman" w:hAnsi="Times New Roman" w:cs="Times New Roman"/>
          <w:sz w:val="24"/>
          <w:szCs w:val="24"/>
        </w:rPr>
        <w:t>Lines represent mean oxygen concentrations, and shaded areas indicate ± standard error. Oxygen levels were measured in wells containing 50 eggs and are expressed as mg L⁻¹. Sample sizes were N = 34 wells in total (n = 9 wells at 10 °C and 15 °C; n = 8 wells at 20 °C and 23 °C).</w:t>
      </w:r>
    </w:p>
    <w:p w14:paraId="2532B26B" w14:textId="287DF898" w:rsidR="0089138A" w:rsidRPr="0072528C" w:rsidRDefault="00D34BD6" w:rsidP="00AC52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528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5968BB"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C4E11"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Summary of statistical models used to analyse </w:t>
      </w:r>
      <w:r w:rsidR="00AC4E11" w:rsidRPr="0072528C">
        <w:rPr>
          <w:rFonts w:ascii="Times New Roman" w:hAnsi="Times New Roman" w:cs="Times New Roman"/>
          <w:b/>
          <w:bCs/>
          <w:i/>
          <w:iCs/>
          <w:sz w:val="24"/>
          <w:szCs w:val="24"/>
        </w:rPr>
        <w:t>Calanus finmarchicus</w:t>
      </w:r>
      <w:r w:rsidR="00AC4E11"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 developmental and physiological respon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392"/>
        <w:gridCol w:w="1651"/>
        <w:gridCol w:w="1486"/>
        <w:gridCol w:w="1481"/>
        <w:gridCol w:w="1323"/>
      </w:tblGrid>
      <w:tr w:rsidR="00CD0CE4" w:rsidRPr="0072528C" w14:paraId="039C5B40" w14:textId="2933B785" w:rsidTr="00CD0CE4">
        <w:tc>
          <w:tcPr>
            <w:tcW w:w="1581" w:type="dxa"/>
          </w:tcPr>
          <w:p w14:paraId="04C305CB" w14:textId="18D263A0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se variable</w:t>
            </w:r>
          </w:p>
        </w:tc>
        <w:tc>
          <w:tcPr>
            <w:tcW w:w="1474" w:type="dxa"/>
          </w:tcPr>
          <w:p w14:paraId="48C1DD57" w14:textId="47A1581A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type</w:t>
            </w:r>
          </w:p>
        </w:tc>
        <w:tc>
          <w:tcPr>
            <w:tcW w:w="1686" w:type="dxa"/>
          </w:tcPr>
          <w:p w14:paraId="50552CF8" w14:textId="22BABBEB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1474" w:type="dxa"/>
          </w:tcPr>
          <w:p w14:paraId="6EAB022E" w14:textId="67135103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s</w:t>
            </w:r>
          </w:p>
        </w:tc>
        <w:tc>
          <w:tcPr>
            <w:tcW w:w="1555" w:type="dxa"/>
          </w:tcPr>
          <w:p w14:paraId="317F819E" w14:textId="330AA99D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effects</w:t>
            </w:r>
          </w:p>
        </w:tc>
        <w:tc>
          <w:tcPr>
            <w:tcW w:w="1246" w:type="dxa"/>
          </w:tcPr>
          <w:p w14:paraId="40143E83" w14:textId="6AB45CB3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CD0CE4" w:rsidRPr="0072528C" w14:paraId="15814FAC" w14:textId="58865ECF" w:rsidTr="00CD0CE4">
        <w:tc>
          <w:tcPr>
            <w:tcW w:w="1581" w:type="dxa"/>
          </w:tcPr>
          <w:p w14:paraId="2065595A" w14:textId="303E153D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 xml:space="preserve">Hatching </w:t>
            </w:r>
          </w:p>
        </w:tc>
        <w:tc>
          <w:tcPr>
            <w:tcW w:w="1474" w:type="dxa"/>
          </w:tcPr>
          <w:p w14:paraId="6B21A6E3" w14:textId="628DE780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GLMM</w:t>
            </w:r>
          </w:p>
        </w:tc>
        <w:tc>
          <w:tcPr>
            <w:tcW w:w="1686" w:type="dxa"/>
          </w:tcPr>
          <w:p w14:paraId="050C4077" w14:textId="505123F2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1474" w:type="dxa"/>
          </w:tcPr>
          <w:p w14:paraId="4211BB38" w14:textId="19FD3B00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Temperature, days</w:t>
            </w:r>
          </w:p>
        </w:tc>
        <w:tc>
          <w:tcPr>
            <w:tcW w:w="1555" w:type="dxa"/>
          </w:tcPr>
          <w:p w14:paraId="3D4830B4" w14:textId="16982B02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246" w:type="dxa"/>
          </w:tcPr>
          <w:p w14:paraId="35F0117A" w14:textId="1B278AD5" w:rsidR="00CD0CE4" w:rsidRPr="0072528C" w:rsidRDefault="00CD0CE4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Repeated counts</w:t>
            </w:r>
          </w:p>
        </w:tc>
      </w:tr>
      <w:tr w:rsidR="00CD0CE4" w:rsidRPr="0072528C" w14:paraId="69BAF66D" w14:textId="2A872675" w:rsidTr="00CD0CE4">
        <w:tc>
          <w:tcPr>
            <w:tcW w:w="1581" w:type="dxa"/>
          </w:tcPr>
          <w:p w14:paraId="1CDA2AA4" w14:textId="0F133046" w:rsidR="00CD0CE4" w:rsidRPr="0072528C" w:rsidRDefault="008723F9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Developmental stage</w:t>
            </w:r>
          </w:p>
        </w:tc>
        <w:tc>
          <w:tcPr>
            <w:tcW w:w="1474" w:type="dxa"/>
          </w:tcPr>
          <w:p w14:paraId="78A28F0C" w14:textId="41450371" w:rsidR="00CD0CE4" w:rsidRPr="0072528C" w:rsidRDefault="008723F9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1686" w:type="dxa"/>
          </w:tcPr>
          <w:p w14:paraId="0F56A56A" w14:textId="5BE45059" w:rsidR="00CD0CE4" w:rsidRPr="0072528C" w:rsidRDefault="008723F9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Poisson</w:t>
            </w:r>
          </w:p>
        </w:tc>
        <w:tc>
          <w:tcPr>
            <w:tcW w:w="1474" w:type="dxa"/>
          </w:tcPr>
          <w:p w14:paraId="0A149646" w14:textId="66F28BE3" w:rsidR="00CD0CE4" w:rsidRPr="0072528C" w:rsidRDefault="008723F9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 xml:space="preserve">Temperature, day, </w:t>
            </w:r>
            <w:r w:rsidR="000073F3" w:rsidRPr="0072528C">
              <w:rPr>
                <w:rFonts w:ascii="Times New Roman" w:hAnsi="Times New Roman" w:cs="Times New Roman"/>
                <w:sz w:val="24"/>
                <w:szCs w:val="24"/>
              </w:rPr>
              <w:t>life stage</w:t>
            </w:r>
          </w:p>
        </w:tc>
        <w:tc>
          <w:tcPr>
            <w:tcW w:w="1555" w:type="dxa"/>
          </w:tcPr>
          <w:p w14:paraId="52D5A8D6" w14:textId="0355ED2E" w:rsidR="00CD0CE4" w:rsidRPr="0072528C" w:rsidRDefault="008723F9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6" w:type="dxa"/>
          </w:tcPr>
          <w:p w14:paraId="1DDB191E" w14:textId="1A1C0FF8" w:rsidR="00CD0CE4" w:rsidRPr="0072528C" w:rsidRDefault="008723F9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Count data</w:t>
            </w:r>
          </w:p>
        </w:tc>
      </w:tr>
      <w:tr w:rsidR="00CD0CE4" w:rsidRPr="0072528C" w14:paraId="727B67AA" w14:textId="2358CE8A" w:rsidTr="00CD0CE4">
        <w:tc>
          <w:tcPr>
            <w:tcW w:w="1581" w:type="dxa"/>
          </w:tcPr>
          <w:p w14:paraId="448CA7E3" w14:textId="34E098A6" w:rsidR="00CD0CE4" w:rsidRPr="0072528C" w:rsidRDefault="008723F9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some length &amp; width</w:t>
            </w:r>
          </w:p>
        </w:tc>
        <w:tc>
          <w:tcPr>
            <w:tcW w:w="1474" w:type="dxa"/>
          </w:tcPr>
          <w:p w14:paraId="631185B5" w14:textId="5D66C529" w:rsidR="00CD0CE4" w:rsidRPr="0072528C" w:rsidRDefault="008723F9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1686" w:type="dxa"/>
          </w:tcPr>
          <w:p w14:paraId="32434D37" w14:textId="7178575C" w:rsidR="00CD0CE4" w:rsidRPr="0072528C" w:rsidRDefault="008723F9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Gaussian</w:t>
            </w:r>
          </w:p>
        </w:tc>
        <w:tc>
          <w:tcPr>
            <w:tcW w:w="1474" w:type="dxa"/>
          </w:tcPr>
          <w:p w14:paraId="5AF6165D" w14:textId="5333D880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Temperature, day</w:t>
            </w:r>
          </w:p>
        </w:tc>
        <w:tc>
          <w:tcPr>
            <w:tcW w:w="1555" w:type="dxa"/>
          </w:tcPr>
          <w:p w14:paraId="2DC4D064" w14:textId="07057AF3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6" w:type="dxa"/>
          </w:tcPr>
          <w:p w14:paraId="20F84207" w14:textId="717A93BE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Continuous variable</w:t>
            </w:r>
          </w:p>
        </w:tc>
      </w:tr>
      <w:tr w:rsidR="00CD0CE4" w:rsidRPr="0072528C" w14:paraId="57AC6FDA" w14:textId="567BBDD5" w:rsidTr="00CD0CE4">
        <w:tc>
          <w:tcPr>
            <w:tcW w:w="1581" w:type="dxa"/>
          </w:tcPr>
          <w:p w14:paraId="0344CEB6" w14:textId="09F6E0C1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474" w:type="dxa"/>
          </w:tcPr>
          <w:p w14:paraId="01BAC99A" w14:textId="0F93927A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GLM</w:t>
            </w:r>
          </w:p>
        </w:tc>
        <w:tc>
          <w:tcPr>
            <w:tcW w:w="1686" w:type="dxa"/>
          </w:tcPr>
          <w:p w14:paraId="75D4D63C" w14:textId="6F153071" w:rsidR="00CD0CE4" w:rsidRPr="0072528C" w:rsidRDefault="006F442E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Gaussian</w:t>
            </w:r>
          </w:p>
        </w:tc>
        <w:tc>
          <w:tcPr>
            <w:tcW w:w="1474" w:type="dxa"/>
          </w:tcPr>
          <w:p w14:paraId="012BC2F8" w14:textId="5BC3BC55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Temperature, day, food</w:t>
            </w:r>
          </w:p>
        </w:tc>
        <w:tc>
          <w:tcPr>
            <w:tcW w:w="1555" w:type="dxa"/>
          </w:tcPr>
          <w:p w14:paraId="06E343CB" w14:textId="7F1CE6E9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246" w:type="dxa"/>
          </w:tcPr>
          <w:p w14:paraId="642E6959" w14:textId="2455CF4B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gramStart"/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proofErr w:type="gramEnd"/>
            <w:r w:rsidRPr="0072528C">
              <w:rPr>
                <w:rFonts w:ascii="Times New Roman" w:hAnsi="Times New Roman" w:cs="Times New Roman"/>
                <w:sz w:val="24"/>
                <w:szCs w:val="24"/>
              </w:rPr>
              <w:t xml:space="preserve"> per well</w:t>
            </w:r>
          </w:p>
        </w:tc>
      </w:tr>
      <w:tr w:rsidR="00CD0CE4" w:rsidRPr="0072528C" w14:paraId="4219603F" w14:textId="32F8C584" w:rsidTr="00CD0CE4">
        <w:tc>
          <w:tcPr>
            <w:tcW w:w="1581" w:type="dxa"/>
          </w:tcPr>
          <w:p w14:paraId="0D4BF0E0" w14:textId="01065D3E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Metabolic rate</w:t>
            </w:r>
          </w:p>
        </w:tc>
        <w:tc>
          <w:tcPr>
            <w:tcW w:w="1474" w:type="dxa"/>
          </w:tcPr>
          <w:p w14:paraId="3564881C" w14:textId="3C1DA9CD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LMM</w:t>
            </w:r>
          </w:p>
        </w:tc>
        <w:tc>
          <w:tcPr>
            <w:tcW w:w="1686" w:type="dxa"/>
          </w:tcPr>
          <w:p w14:paraId="6CC65FA1" w14:textId="7DFDAE72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Gaussian</w:t>
            </w:r>
          </w:p>
        </w:tc>
        <w:tc>
          <w:tcPr>
            <w:tcW w:w="1474" w:type="dxa"/>
          </w:tcPr>
          <w:p w14:paraId="114F8BF1" w14:textId="260B596A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Temperature, life stage</w:t>
            </w:r>
          </w:p>
        </w:tc>
        <w:tc>
          <w:tcPr>
            <w:tcW w:w="1555" w:type="dxa"/>
          </w:tcPr>
          <w:p w14:paraId="33B8581F" w14:textId="14C16BF3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1246" w:type="dxa"/>
          </w:tcPr>
          <w:p w14:paraId="0CBE236F" w14:textId="4FA67A03" w:rsidR="00CD0CE4" w:rsidRPr="0072528C" w:rsidRDefault="000073F3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Continuous variable</w:t>
            </w:r>
          </w:p>
        </w:tc>
      </w:tr>
    </w:tbl>
    <w:p w14:paraId="339D0FB9" w14:textId="77777777" w:rsidR="00FE24F4" w:rsidRDefault="00FE24F4" w:rsidP="00AC52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F387BB" w14:textId="21F6D444" w:rsidR="00D411B6" w:rsidRPr="0072528C" w:rsidRDefault="00546CE7" w:rsidP="00AC52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528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C2BA9" w:rsidRPr="0072528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2528C">
        <w:rPr>
          <w:rFonts w:ascii="Times New Roman" w:hAnsi="Times New Roman" w:cs="Times New Roman"/>
          <w:b/>
          <w:bCs/>
          <w:sz w:val="24"/>
          <w:szCs w:val="24"/>
        </w:rPr>
        <w:t>. ANOVA analysis of hatching</w:t>
      </w:r>
      <w:r w:rsidR="0035331B" w:rsidRPr="0072528C">
        <w:rPr>
          <w:rFonts w:ascii="Times New Roman" w:hAnsi="Times New Roman" w:cs="Times New Roman"/>
          <w:sz w:val="24"/>
          <w:szCs w:val="24"/>
        </w:rPr>
        <w:t xml:space="preserve">. </w:t>
      </w:r>
      <w:r w:rsidR="009176BD" w:rsidRPr="00583D0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9176BD" w:rsidRPr="0072528C">
        <w:rPr>
          <w:rFonts w:ascii="Times New Roman" w:hAnsi="Times New Roman" w:cs="Times New Roman"/>
          <w:sz w:val="24"/>
          <w:szCs w:val="24"/>
        </w:rPr>
        <w:t xml:space="preserve">=60 wells, 10 wells containing 50 eggs for each temperature treatment resulting to 500 eggs per temperature treatment. </w:t>
      </w:r>
      <w:r w:rsidR="00A10F2B" w:rsidRPr="0072528C">
        <w:rPr>
          <w:rFonts w:ascii="Times New Roman" w:hAnsi="Times New Roman" w:cs="Times New Roman"/>
          <w:sz w:val="24"/>
          <w:szCs w:val="24"/>
        </w:rPr>
        <w:t xml:space="preserve">Signification codes: ‘***’ p &lt; 0.001; ‘**’ p &lt; 0.01; ‘*’ p &lt; 0.05; ‘.’ p &lt; 0.1; </w:t>
      </w:r>
      <w:proofErr w:type="gramStart"/>
      <w:r w:rsidR="00A10F2B" w:rsidRPr="0072528C">
        <w:rPr>
          <w:rFonts w:ascii="Times New Roman" w:hAnsi="Times New Roman" w:cs="Times New Roman"/>
          <w:sz w:val="24"/>
          <w:szCs w:val="24"/>
        </w:rPr>
        <w:t>‘ ’</w:t>
      </w:r>
      <w:proofErr w:type="gramEnd"/>
      <w:r w:rsidR="00A10F2B" w:rsidRPr="0072528C">
        <w:rPr>
          <w:rFonts w:ascii="Times New Roman" w:hAnsi="Times New Roman" w:cs="Times New Roman"/>
          <w:sz w:val="24"/>
          <w:szCs w:val="24"/>
        </w:rPr>
        <w:t xml:space="preserve"> p ≥ 0.1 (not significant</w:t>
      </w:r>
      <w:r w:rsidR="00A10F2B" w:rsidRPr="0010153D">
        <w:rPr>
          <w:rFonts w:ascii="Times New Roman" w:hAnsi="Times New Roman" w:cs="Times New Roman"/>
          <w:sz w:val="24"/>
          <w:szCs w:val="24"/>
        </w:rPr>
        <w:t xml:space="preserve">). </w:t>
      </w:r>
    </w:p>
    <w:tbl>
      <w:tblPr>
        <w:tblStyle w:val="TableGrid"/>
        <w:tblW w:w="9346" w:type="dxa"/>
        <w:tblLook w:val="04A0" w:firstRow="1" w:lastRow="0" w:firstColumn="1" w:lastColumn="0" w:noHBand="0" w:noVBand="1"/>
      </w:tblPr>
      <w:tblGrid>
        <w:gridCol w:w="2830"/>
        <w:gridCol w:w="1418"/>
        <w:gridCol w:w="1984"/>
        <w:gridCol w:w="1244"/>
        <w:gridCol w:w="1870"/>
      </w:tblGrid>
      <w:tr w:rsidR="005827CD" w:rsidRPr="0072528C" w14:paraId="26DA3FD0" w14:textId="77777777" w:rsidTr="00AC4CEC">
        <w:trPr>
          <w:trHeight w:val="427"/>
        </w:trPr>
        <w:tc>
          <w:tcPr>
            <w:tcW w:w="2830" w:type="dxa"/>
          </w:tcPr>
          <w:p w14:paraId="15328D5B" w14:textId="29C8EFEC" w:rsidR="005827CD" w:rsidRPr="0072528C" w:rsidRDefault="00E73E01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418" w:type="dxa"/>
          </w:tcPr>
          <w:p w14:paraId="4F659D65" w14:textId="52131CF3" w:rsidR="005827CD" w:rsidRPr="0072528C" w:rsidRDefault="00E73E01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984" w:type="dxa"/>
          </w:tcPr>
          <w:p w14:paraId="08541485" w14:textId="4E9DBA76" w:rsidR="005827CD" w:rsidRPr="0072528C" w:rsidRDefault="00D31631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244" w:type="dxa"/>
          </w:tcPr>
          <w:p w14:paraId="1CA3EA37" w14:textId="27EE5835" w:rsidR="005827CD" w:rsidRPr="0072528C" w:rsidRDefault="00D31631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1870" w:type="dxa"/>
          </w:tcPr>
          <w:p w14:paraId="575D06C9" w14:textId="639717E3" w:rsidR="005827CD" w:rsidRPr="0072528C" w:rsidRDefault="00D31631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="00D77095"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|z|)</w:t>
            </w:r>
          </w:p>
        </w:tc>
      </w:tr>
      <w:tr w:rsidR="005827CD" w:rsidRPr="0072528C" w14:paraId="50FD872A" w14:textId="77777777" w:rsidTr="00AC4CEC">
        <w:trPr>
          <w:trHeight w:val="445"/>
        </w:trPr>
        <w:tc>
          <w:tcPr>
            <w:tcW w:w="2830" w:type="dxa"/>
          </w:tcPr>
          <w:p w14:paraId="1DCECC88" w14:textId="75F53751" w:rsidR="005827CD" w:rsidRPr="0072528C" w:rsidRDefault="00D31631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ntercept)</w:t>
            </w:r>
          </w:p>
        </w:tc>
        <w:tc>
          <w:tcPr>
            <w:tcW w:w="1418" w:type="dxa"/>
          </w:tcPr>
          <w:p w14:paraId="21893934" w14:textId="2951CCD1" w:rsidR="005827CD" w:rsidRPr="0072528C" w:rsidRDefault="00D31631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2.710</w:t>
            </w:r>
          </w:p>
        </w:tc>
        <w:tc>
          <w:tcPr>
            <w:tcW w:w="1984" w:type="dxa"/>
          </w:tcPr>
          <w:p w14:paraId="2864316C" w14:textId="5E394602" w:rsidR="005827CD" w:rsidRPr="0072528C" w:rsidRDefault="00D31631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44" w:type="dxa"/>
          </w:tcPr>
          <w:p w14:paraId="26C8B22F" w14:textId="469C0FF0" w:rsidR="005827CD" w:rsidRPr="0072528C" w:rsidRDefault="00D31631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40.297</w:t>
            </w:r>
          </w:p>
        </w:tc>
        <w:tc>
          <w:tcPr>
            <w:tcW w:w="1870" w:type="dxa"/>
          </w:tcPr>
          <w:p w14:paraId="7C688685" w14:textId="7A4696DE" w:rsidR="005827CD" w:rsidRPr="0072528C" w:rsidRDefault="00D31631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&lt; 2e-16</w:t>
            </w:r>
            <w:r w:rsidR="00CA043F" w:rsidRPr="0072528C"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</w:p>
        </w:tc>
      </w:tr>
      <w:tr w:rsidR="005827CD" w:rsidRPr="0072528C" w14:paraId="7B8EFB06" w14:textId="77777777" w:rsidTr="00AC4CEC">
        <w:trPr>
          <w:trHeight w:val="463"/>
        </w:trPr>
        <w:tc>
          <w:tcPr>
            <w:tcW w:w="2830" w:type="dxa"/>
          </w:tcPr>
          <w:p w14:paraId="293730FF" w14:textId="6A6D4CED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1</w:t>
            </w:r>
            <w:r w:rsidR="00AC4CEC"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14:paraId="455F7F34" w14:textId="2D257458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1984" w:type="dxa"/>
          </w:tcPr>
          <w:p w14:paraId="7B9FBC30" w14:textId="773D3CA2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44" w:type="dxa"/>
          </w:tcPr>
          <w:p w14:paraId="3A037686" w14:textId="631415DC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3.582</w:t>
            </w:r>
          </w:p>
        </w:tc>
        <w:tc>
          <w:tcPr>
            <w:tcW w:w="1870" w:type="dxa"/>
          </w:tcPr>
          <w:p w14:paraId="31E6BA89" w14:textId="12E56EAF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0034 ***</w:t>
            </w:r>
          </w:p>
        </w:tc>
      </w:tr>
      <w:tr w:rsidR="005827CD" w:rsidRPr="0072528C" w14:paraId="626AB923" w14:textId="77777777" w:rsidTr="00AC4CEC">
        <w:trPr>
          <w:trHeight w:val="427"/>
        </w:trPr>
        <w:tc>
          <w:tcPr>
            <w:tcW w:w="2830" w:type="dxa"/>
          </w:tcPr>
          <w:p w14:paraId="37410C8B" w14:textId="77930F12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20</w:t>
            </w:r>
          </w:p>
        </w:tc>
        <w:tc>
          <w:tcPr>
            <w:tcW w:w="1418" w:type="dxa"/>
          </w:tcPr>
          <w:p w14:paraId="558AF19C" w14:textId="5CECD10E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0.255</w:t>
            </w:r>
          </w:p>
        </w:tc>
        <w:tc>
          <w:tcPr>
            <w:tcW w:w="1984" w:type="dxa"/>
          </w:tcPr>
          <w:p w14:paraId="4E63C197" w14:textId="2D9D2600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244" w:type="dxa"/>
          </w:tcPr>
          <w:p w14:paraId="6406A87A" w14:textId="57A3A5CB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2.384</w:t>
            </w:r>
          </w:p>
        </w:tc>
        <w:tc>
          <w:tcPr>
            <w:tcW w:w="1870" w:type="dxa"/>
          </w:tcPr>
          <w:p w14:paraId="6E7A3C5D" w14:textId="4750281C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1713 *</w:t>
            </w:r>
          </w:p>
        </w:tc>
      </w:tr>
      <w:tr w:rsidR="005827CD" w:rsidRPr="0072528C" w14:paraId="4ABFB0FD" w14:textId="77777777" w:rsidTr="00AC4CEC">
        <w:trPr>
          <w:trHeight w:val="427"/>
        </w:trPr>
        <w:tc>
          <w:tcPr>
            <w:tcW w:w="2830" w:type="dxa"/>
          </w:tcPr>
          <w:p w14:paraId="334D6F93" w14:textId="1E3EF8D8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22</w:t>
            </w:r>
          </w:p>
        </w:tc>
        <w:tc>
          <w:tcPr>
            <w:tcW w:w="1418" w:type="dxa"/>
          </w:tcPr>
          <w:p w14:paraId="3CBE178B" w14:textId="7C33209C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1.596</w:t>
            </w:r>
          </w:p>
        </w:tc>
        <w:tc>
          <w:tcPr>
            <w:tcW w:w="1984" w:type="dxa"/>
          </w:tcPr>
          <w:p w14:paraId="639A11BA" w14:textId="5DA58FE6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244" w:type="dxa"/>
          </w:tcPr>
          <w:p w14:paraId="28A6EB6E" w14:textId="33C986AE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9.193</w:t>
            </w:r>
          </w:p>
        </w:tc>
        <w:tc>
          <w:tcPr>
            <w:tcW w:w="1870" w:type="dxa"/>
          </w:tcPr>
          <w:p w14:paraId="26A2B327" w14:textId="01AE3470" w:rsidR="005827CD" w:rsidRPr="0072528C" w:rsidRDefault="00CA043F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&lt; 2e-16 ***</w:t>
            </w:r>
          </w:p>
        </w:tc>
      </w:tr>
      <w:tr w:rsidR="005827CD" w:rsidRPr="0072528C" w14:paraId="033B68EB" w14:textId="77777777" w:rsidTr="00AC4CEC">
        <w:trPr>
          <w:trHeight w:val="427"/>
        </w:trPr>
        <w:tc>
          <w:tcPr>
            <w:tcW w:w="2830" w:type="dxa"/>
          </w:tcPr>
          <w:p w14:paraId="36F5C13D" w14:textId="49B2B906" w:rsidR="005827C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23</w:t>
            </w:r>
          </w:p>
        </w:tc>
        <w:tc>
          <w:tcPr>
            <w:tcW w:w="1418" w:type="dxa"/>
          </w:tcPr>
          <w:p w14:paraId="0D030726" w14:textId="71E4C1B4" w:rsidR="005827C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34.530</w:t>
            </w:r>
          </w:p>
        </w:tc>
        <w:tc>
          <w:tcPr>
            <w:tcW w:w="1984" w:type="dxa"/>
          </w:tcPr>
          <w:p w14:paraId="4835E2F1" w14:textId="0E7EA6E5" w:rsidR="005827C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2.495e+06</w:t>
            </w:r>
          </w:p>
        </w:tc>
        <w:tc>
          <w:tcPr>
            <w:tcW w:w="1244" w:type="dxa"/>
          </w:tcPr>
          <w:p w14:paraId="565022D9" w14:textId="3102451B" w:rsidR="005827C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70" w:type="dxa"/>
          </w:tcPr>
          <w:p w14:paraId="5B55BCDE" w14:textId="7803133E" w:rsidR="005827C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99999</w:t>
            </w:r>
          </w:p>
        </w:tc>
      </w:tr>
      <w:tr w:rsidR="0058710D" w:rsidRPr="0072528C" w14:paraId="126E71B6" w14:textId="77777777" w:rsidTr="00AC4CEC">
        <w:trPr>
          <w:trHeight w:val="427"/>
        </w:trPr>
        <w:tc>
          <w:tcPr>
            <w:tcW w:w="2830" w:type="dxa"/>
          </w:tcPr>
          <w:p w14:paraId="68C3597A" w14:textId="5F4F9359" w:rsidR="0058710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24</w:t>
            </w:r>
          </w:p>
        </w:tc>
        <w:tc>
          <w:tcPr>
            <w:tcW w:w="1418" w:type="dxa"/>
          </w:tcPr>
          <w:p w14:paraId="294C9EA6" w14:textId="2B4E6328" w:rsidR="0058710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31.900</w:t>
            </w:r>
          </w:p>
        </w:tc>
        <w:tc>
          <w:tcPr>
            <w:tcW w:w="1984" w:type="dxa"/>
          </w:tcPr>
          <w:p w14:paraId="7B6F0D69" w14:textId="0A448780" w:rsidR="0058710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6.796e+05</w:t>
            </w:r>
          </w:p>
        </w:tc>
        <w:tc>
          <w:tcPr>
            <w:tcW w:w="1244" w:type="dxa"/>
          </w:tcPr>
          <w:p w14:paraId="6E625D71" w14:textId="6DA94C37" w:rsidR="0058710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70" w:type="dxa"/>
          </w:tcPr>
          <w:p w14:paraId="4EA7B242" w14:textId="5B822F1F" w:rsidR="0058710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99996</w:t>
            </w:r>
          </w:p>
        </w:tc>
      </w:tr>
      <w:tr w:rsidR="0058710D" w:rsidRPr="0072528C" w14:paraId="1F3D1032" w14:textId="77777777" w:rsidTr="00AC4CEC">
        <w:trPr>
          <w:trHeight w:val="427"/>
        </w:trPr>
        <w:tc>
          <w:tcPr>
            <w:tcW w:w="2830" w:type="dxa"/>
          </w:tcPr>
          <w:p w14:paraId="320CFD87" w14:textId="011E3DAC" w:rsidR="0058710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1418" w:type="dxa"/>
          </w:tcPr>
          <w:p w14:paraId="3766F68A" w14:textId="32B4229B" w:rsidR="0058710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0.351</w:t>
            </w:r>
          </w:p>
        </w:tc>
        <w:tc>
          <w:tcPr>
            <w:tcW w:w="1984" w:type="dxa"/>
          </w:tcPr>
          <w:p w14:paraId="040CE574" w14:textId="5269FD1D" w:rsidR="0058710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44" w:type="dxa"/>
          </w:tcPr>
          <w:p w14:paraId="7DCB3408" w14:textId="03168023" w:rsidR="0058710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11.366</w:t>
            </w:r>
          </w:p>
        </w:tc>
        <w:tc>
          <w:tcPr>
            <w:tcW w:w="1870" w:type="dxa"/>
          </w:tcPr>
          <w:p w14:paraId="77980D24" w14:textId="1367E258" w:rsidR="0058710D" w:rsidRPr="0072528C" w:rsidRDefault="0058710D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&lt; 2e-16 ***</w:t>
            </w:r>
          </w:p>
        </w:tc>
      </w:tr>
      <w:tr w:rsidR="0058710D" w:rsidRPr="0072528C" w14:paraId="641E2E54" w14:textId="77777777" w:rsidTr="00AC4CEC">
        <w:trPr>
          <w:trHeight w:val="427"/>
        </w:trPr>
        <w:tc>
          <w:tcPr>
            <w:tcW w:w="2830" w:type="dxa"/>
          </w:tcPr>
          <w:p w14:paraId="04A31A38" w14:textId="670D7B8A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15 × Days</w:t>
            </w:r>
          </w:p>
        </w:tc>
        <w:tc>
          <w:tcPr>
            <w:tcW w:w="1418" w:type="dxa"/>
          </w:tcPr>
          <w:p w14:paraId="003197D6" w14:textId="68A0FC21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0.231</w:t>
            </w:r>
          </w:p>
        </w:tc>
        <w:tc>
          <w:tcPr>
            <w:tcW w:w="1984" w:type="dxa"/>
          </w:tcPr>
          <w:p w14:paraId="099A96C8" w14:textId="6549FCF6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244" w:type="dxa"/>
          </w:tcPr>
          <w:p w14:paraId="0A972651" w14:textId="28339300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4.881</w:t>
            </w:r>
          </w:p>
        </w:tc>
        <w:tc>
          <w:tcPr>
            <w:tcW w:w="1870" w:type="dxa"/>
          </w:tcPr>
          <w:p w14:paraId="63A5A0FE" w14:textId="630A17F8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1.06e-06</w:t>
            </w:r>
            <w:r w:rsidR="004B4826" w:rsidRPr="00725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58710D" w:rsidRPr="0072528C" w14:paraId="78F86A57" w14:textId="77777777" w:rsidTr="00AC4CEC">
        <w:trPr>
          <w:trHeight w:val="427"/>
        </w:trPr>
        <w:tc>
          <w:tcPr>
            <w:tcW w:w="2830" w:type="dxa"/>
          </w:tcPr>
          <w:p w14:paraId="74E441B3" w14:textId="4B05A679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20 × Days</w:t>
            </w:r>
          </w:p>
        </w:tc>
        <w:tc>
          <w:tcPr>
            <w:tcW w:w="1418" w:type="dxa"/>
          </w:tcPr>
          <w:p w14:paraId="73B97386" w14:textId="32682A54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0.056</w:t>
            </w:r>
          </w:p>
        </w:tc>
        <w:tc>
          <w:tcPr>
            <w:tcW w:w="1984" w:type="dxa"/>
          </w:tcPr>
          <w:p w14:paraId="2C91D37E" w14:textId="4924B7F1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44" w:type="dxa"/>
          </w:tcPr>
          <w:p w14:paraId="716B4D55" w14:textId="53DCE839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0.856</w:t>
            </w:r>
          </w:p>
        </w:tc>
        <w:tc>
          <w:tcPr>
            <w:tcW w:w="1870" w:type="dxa"/>
          </w:tcPr>
          <w:p w14:paraId="3C829770" w14:textId="4E152B6C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39178</w:t>
            </w:r>
          </w:p>
        </w:tc>
      </w:tr>
      <w:tr w:rsidR="0058710D" w:rsidRPr="0072528C" w14:paraId="2905D1D5" w14:textId="77777777" w:rsidTr="00AC4CEC">
        <w:trPr>
          <w:trHeight w:val="427"/>
        </w:trPr>
        <w:tc>
          <w:tcPr>
            <w:tcW w:w="2830" w:type="dxa"/>
          </w:tcPr>
          <w:p w14:paraId="6D1496D2" w14:textId="3C24AB03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22 × Days</w:t>
            </w:r>
          </w:p>
        </w:tc>
        <w:tc>
          <w:tcPr>
            <w:tcW w:w="1418" w:type="dxa"/>
          </w:tcPr>
          <w:p w14:paraId="49EAE302" w14:textId="25CCD04B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</w:p>
        </w:tc>
        <w:tc>
          <w:tcPr>
            <w:tcW w:w="1984" w:type="dxa"/>
          </w:tcPr>
          <w:p w14:paraId="5313B325" w14:textId="26FDF793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244" w:type="dxa"/>
          </w:tcPr>
          <w:p w14:paraId="35CC701A" w14:textId="5181F78A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1870" w:type="dxa"/>
          </w:tcPr>
          <w:p w14:paraId="7EF5713B" w14:textId="675181C8" w:rsidR="0058710D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57436</w:t>
            </w:r>
          </w:p>
        </w:tc>
      </w:tr>
      <w:tr w:rsidR="00AC4CEC" w:rsidRPr="0072528C" w14:paraId="54D84E35" w14:textId="77777777" w:rsidTr="00AC4CEC">
        <w:trPr>
          <w:trHeight w:val="427"/>
        </w:trPr>
        <w:tc>
          <w:tcPr>
            <w:tcW w:w="2830" w:type="dxa"/>
          </w:tcPr>
          <w:p w14:paraId="22742512" w14:textId="72286873" w:rsidR="00AC4CEC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23 × Days</w:t>
            </w:r>
          </w:p>
        </w:tc>
        <w:tc>
          <w:tcPr>
            <w:tcW w:w="1418" w:type="dxa"/>
          </w:tcPr>
          <w:p w14:paraId="5CBEF822" w14:textId="7D1C0817" w:rsidR="00AC4CEC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0.886</w:t>
            </w:r>
          </w:p>
        </w:tc>
        <w:tc>
          <w:tcPr>
            <w:tcW w:w="1984" w:type="dxa"/>
          </w:tcPr>
          <w:p w14:paraId="25420CF7" w14:textId="6C67AA62" w:rsidR="00AC4CEC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3.204e+06</w:t>
            </w:r>
          </w:p>
        </w:tc>
        <w:tc>
          <w:tcPr>
            <w:tcW w:w="1244" w:type="dxa"/>
          </w:tcPr>
          <w:p w14:paraId="71F826AF" w14:textId="25C5DB42" w:rsidR="00AC4CEC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70" w:type="dxa"/>
          </w:tcPr>
          <w:p w14:paraId="57F1084D" w14:textId="724BA314" w:rsidR="00AC4CEC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</w:tr>
      <w:tr w:rsidR="00AC4CEC" w:rsidRPr="0072528C" w14:paraId="38337480" w14:textId="77777777" w:rsidTr="00AC4CEC">
        <w:trPr>
          <w:trHeight w:val="427"/>
        </w:trPr>
        <w:tc>
          <w:tcPr>
            <w:tcW w:w="2830" w:type="dxa"/>
          </w:tcPr>
          <w:p w14:paraId="093D3819" w14:textId="77787423" w:rsidR="00AC4CEC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24 × Days</w:t>
            </w:r>
          </w:p>
        </w:tc>
        <w:tc>
          <w:tcPr>
            <w:tcW w:w="1418" w:type="dxa"/>
          </w:tcPr>
          <w:p w14:paraId="0C9DDFB1" w14:textId="3AFF64E0" w:rsidR="00AC4CEC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-1.387</w:t>
            </w:r>
          </w:p>
        </w:tc>
        <w:tc>
          <w:tcPr>
            <w:tcW w:w="1984" w:type="dxa"/>
          </w:tcPr>
          <w:p w14:paraId="1F9B3D27" w14:textId="14FDBA48" w:rsidR="00AC4CEC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1.268e+06</w:t>
            </w:r>
          </w:p>
        </w:tc>
        <w:tc>
          <w:tcPr>
            <w:tcW w:w="1244" w:type="dxa"/>
          </w:tcPr>
          <w:p w14:paraId="2185CF52" w14:textId="47C2D8AD" w:rsidR="00AC4CEC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870" w:type="dxa"/>
          </w:tcPr>
          <w:p w14:paraId="256F4193" w14:textId="5ABC3784" w:rsidR="00AC4CEC" w:rsidRPr="0072528C" w:rsidRDefault="00AC4CEC" w:rsidP="00AC52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1.00000</w:t>
            </w:r>
          </w:p>
        </w:tc>
      </w:tr>
    </w:tbl>
    <w:p w14:paraId="4695367E" w14:textId="78E9CE64" w:rsidR="00BB6BAC" w:rsidRPr="0072528C" w:rsidRDefault="00BB6BAC" w:rsidP="00AC52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FFD637" w14:textId="187FD60A" w:rsidR="00FC1495" w:rsidRPr="0072528C" w:rsidRDefault="00546CE7" w:rsidP="00AC5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528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C1495" w:rsidRPr="0072528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. ANOVA analyses </w:t>
      </w:r>
      <w:r w:rsidR="001F13D9" w:rsidRPr="0072528C">
        <w:rPr>
          <w:rFonts w:ascii="Times New Roman" w:hAnsi="Times New Roman" w:cs="Times New Roman"/>
          <w:b/>
          <w:bCs/>
          <w:sz w:val="24"/>
          <w:szCs w:val="24"/>
        </w:rPr>
        <w:t>Temperature, Days and Developmental Stages on individuals count</w:t>
      </w:r>
      <w:r w:rsidRPr="0072528C">
        <w:rPr>
          <w:rFonts w:ascii="Times New Roman" w:hAnsi="Times New Roman" w:cs="Times New Roman"/>
          <w:sz w:val="24"/>
          <w:szCs w:val="24"/>
        </w:rPr>
        <w:t xml:space="preserve">. </w:t>
      </w:r>
      <w:r w:rsidRPr="00583D0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72528C">
        <w:rPr>
          <w:rFonts w:ascii="Times New Roman" w:hAnsi="Times New Roman" w:cs="Times New Roman"/>
          <w:sz w:val="24"/>
          <w:szCs w:val="24"/>
        </w:rPr>
        <w:t>=320 individuals, 159 at 10˚C and 161 at 15 ˚C</w:t>
      </w:r>
      <w:r w:rsidR="00043B63" w:rsidRPr="0072528C">
        <w:rPr>
          <w:rFonts w:ascii="Times New Roman" w:hAnsi="Times New Roman" w:cs="Times New Roman"/>
          <w:sz w:val="24"/>
          <w:szCs w:val="24"/>
        </w:rPr>
        <w:t xml:space="preserve">. </w:t>
      </w:r>
      <w:r w:rsidR="00F37C5C" w:rsidRPr="0072528C">
        <w:rPr>
          <w:rFonts w:ascii="Times New Roman" w:hAnsi="Times New Roman" w:cs="Times New Roman"/>
          <w:sz w:val="24"/>
          <w:szCs w:val="24"/>
        </w:rPr>
        <w:t xml:space="preserve">Signification codes: ‘***’ p &lt; 0.001; ‘**’ p &lt; 0.01; ‘*’ p &lt; 0.05; ‘.’ p &lt; 0.1; </w:t>
      </w:r>
      <w:proofErr w:type="gramStart"/>
      <w:r w:rsidR="00F37C5C" w:rsidRPr="0072528C">
        <w:rPr>
          <w:rFonts w:ascii="Times New Roman" w:hAnsi="Times New Roman" w:cs="Times New Roman"/>
          <w:sz w:val="24"/>
          <w:szCs w:val="24"/>
        </w:rPr>
        <w:t>‘ ’</w:t>
      </w:r>
      <w:proofErr w:type="gramEnd"/>
      <w:r w:rsidR="00F37C5C" w:rsidRPr="0072528C">
        <w:rPr>
          <w:rFonts w:ascii="Times New Roman" w:hAnsi="Times New Roman" w:cs="Times New Roman"/>
          <w:sz w:val="24"/>
          <w:szCs w:val="24"/>
        </w:rPr>
        <w:t xml:space="preserve"> p ≥ 0.1 (not significant</w:t>
      </w:r>
      <w:r w:rsidR="00F37C5C" w:rsidRPr="0010153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709"/>
        <w:gridCol w:w="736"/>
        <w:gridCol w:w="1803"/>
        <w:gridCol w:w="1804"/>
      </w:tblGrid>
      <w:tr w:rsidR="00487184" w:rsidRPr="0072528C" w14:paraId="2CF87BC5" w14:textId="77777777" w:rsidTr="008252D4">
        <w:tc>
          <w:tcPr>
            <w:tcW w:w="3964" w:type="dxa"/>
          </w:tcPr>
          <w:p w14:paraId="566FE656" w14:textId="6FA9AC8E" w:rsidR="00487184" w:rsidRPr="0072528C" w:rsidRDefault="00487184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709" w:type="dxa"/>
          </w:tcPr>
          <w:p w14:paraId="1DE44F21" w14:textId="4CFEC083" w:rsidR="00487184" w:rsidRPr="0072528C" w:rsidRDefault="00487184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736" w:type="dxa"/>
          </w:tcPr>
          <w:p w14:paraId="5ABC6F51" w14:textId="10BCD374" w:rsidR="00487184" w:rsidRPr="0072528C" w:rsidRDefault="00487184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803" w:type="dxa"/>
          </w:tcPr>
          <w:p w14:paraId="0A075776" w14:textId="3BE5A4A8" w:rsidR="00487184" w:rsidRPr="0072528C" w:rsidRDefault="00487184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804" w:type="dxa"/>
          </w:tcPr>
          <w:p w14:paraId="56B305F5" w14:textId="5CC3193C" w:rsidR="00487184" w:rsidRPr="0072528C" w:rsidRDefault="00487184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87184" w:rsidRPr="0072528C" w14:paraId="2EDAABA7" w14:textId="77777777" w:rsidTr="008252D4">
        <w:tc>
          <w:tcPr>
            <w:tcW w:w="3964" w:type="dxa"/>
          </w:tcPr>
          <w:p w14:paraId="53B10065" w14:textId="3B03A2A7" w:rsidR="00487184" w:rsidRPr="0072528C" w:rsidRDefault="00487184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709" w:type="dxa"/>
          </w:tcPr>
          <w:p w14:paraId="4868F5A3" w14:textId="612AE575" w:rsidR="004A4206" w:rsidRPr="0072528C" w:rsidRDefault="004A4206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</w:tcPr>
          <w:p w14:paraId="7DA44AF9" w14:textId="7C63AD18" w:rsidR="00487184" w:rsidRPr="0072528C" w:rsidRDefault="00377717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803" w:type="dxa"/>
          </w:tcPr>
          <w:p w14:paraId="22DD2DB7" w14:textId="5F8639A3" w:rsidR="00487184" w:rsidRPr="0072528C" w:rsidRDefault="00C64865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4.9789</w:t>
            </w:r>
          </w:p>
        </w:tc>
        <w:tc>
          <w:tcPr>
            <w:tcW w:w="1804" w:type="dxa"/>
          </w:tcPr>
          <w:p w14:paraId="1A2F97AE" w14:textId="7D44E6B2" w:rsidR="00487184" w:rsidRPr="0072528C" w:rsidRDefault="00C64865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2566 *</w:t>
            </w:r>
          </w:p>
        </w:tc>
      </w:tr>
      <w:tr w:rsidR="00487184" w:rsidRPr="0072528C" w14:paraId="14C3A6FB" w14:textId="77777777" w:rsidTr="008252D4">
        <w:tc>
          <w:tcPr>
            <w:tcW w:w="3964" w:type="dxa"/>
          </w:tcPr>
          <w:p w14:paraId="15F7FD69" w14:textId="1FCDAB38" w:rsidR="00487184" w:rsidRPr="0072528C" w:rsidRDefault="00487184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709" w:type="dxa"/>
          </w:tcPr>
          <w:p w14:paraId="65C17384" w14:textId="45B1B3DD" w:rsidR="00487184" w:rsidRPr="0072528C" w:rsidRDefault="004A4206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</w:tcPr>
          <w:p w14:paraId="49798F01" w14:textId="374264D5" w:rsidR="00487184" w:rsidRPr="0072528C" w:rsidRDefault="00377717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3" w:type="dxa"/>
          </w:tcPr>
          <w:p w14:paraId="57700376" w14:textId="371C560E" w:rsidR="00487184" w:rsidRPr="0072528C" w:rsidRDefault="00C64865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23.2280</w:t>
            </w:r>
          </w:p>
        </w:tc>
        <w:tc>
          <w:tcPr>
            <w:tcW w:w="1804" w:type="dxa"/>
          </w:tcPr>
          <w:p w14:paraId="7F41A77F" w14:textId="0A445BEE" w:rsidR="00487184" w:rsidRPr="0072528C" w:rsidRDefault="00267038" w:rsidP="00043B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1.439e-06 ***</w:t>
            </w:r>
          </w:p>
        </w:tc>
      </w:tr>
      <w:tr w:rsidR="00487184" w:rsidRPr="0072528C" w14:paraId="7145E811" w14:textId="77777777" w:rsidTr="008252D4">
        <w:tc>
          <w:tcPr>
            <w:tcW w:w="3964" w:type="dxa"/>
          </w:tcPr>
          <w:p w14:paraId="30E997C4" w14:textId="5CF113A8" w:rsidR="00487184" w:rsidRPr="0072528C" w:rsidRDefault="00487184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evelopmental stage</w:t>
            </w:r>
          </w:p>
        </w:tc>
        <w:tc>
          <w:tcPr>
            <w:tcW w:w="709" w:type="dxa"/>
          </w:tcPr>
          <w:p w14:paraId="0C7016F8" w14:textId="4D4DF083" w:rsidR="00487184" w:rsidRPr="0072528C" w:rsidRDefault="004A4206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6" w:type="dxa"/>
          </w:tcPr>
          <w:p w14:paraId="432DD6A0" w14:textId="45BA090C" w:rsidR="00487184" w:rsidRPr="0072528C" w:rsidRDefault="00377717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03" w:type="dxa"/>
          </w:tcPr>
          <w:p w14:paraId="508F8A3F" w14:textId="1260DB4E" w:rsidR="00487184" w:rsidRPr="0072528C" w:rsidRDefault="00267038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2.8553</w:t>
            </w:r>
          </w:p>
        </w:tc>
        <w:tc>
          <w:tcPr>
            <w:tcW w:w="1804" w:type="dxa"/>
          </w:tcPr>
          <w:p w14:paraId="2DB76FB9" w14:textId="00A17241" w:rsidR="00487184" w:rsidRPr="0072528C" w:rsidRDefault="00267038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1395 *</w:t>
            </w:r>
          </w:p>
        </w:tc>
      </w:tr>
      <w:tr w:rsidR="00487184" w:rsidRPr="0072528C" w14:paraId="1C9D5AF6" w14:textId="77777777" w:rsidTr="008252D4">
        <w:tc>
          <w:tcPr>
            <w:tcW w:w="3964" w:type="dxa"/>
          </w:tcPr>
          <w:p w14:paraId="21E4C88B" w14:textId="3B91D8E1" w:rsidR="00487184" w:rsidRPr="0072528C" w:rsidRDefault="00964B52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x Days</w:t>
            </w:r>
          </w:p>
        </w:tc>
        <w:tc>
          <w:tcPr>
            <w:tcW w:w="709" w:type="dxa"/>
          </w:tcPr>
          <w:p w14:paraId="60EE336B" w14:textId="4210B984" w:rsidR="00487184" w:rsidRPr="0072528C" w:rsidRDefault="004A4206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6" w:type="dxa"/>
          </w:tcPr>
          <w:p w14:paraId="2D376F2E" w14:textId="6D2239C8" w:rsidR="00487184" w:rsidRPr="0072528C" w:rsidRDefault="00377717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03" w:type="dxa"/>
          </w:tcPr>
          <w:p w14:paraId="42B11359" w14:textId="570ABE53" w:rsidR="00487184" w:rsidRPr="0072528C" w:rsidRDefault="008252D4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276</w:t>
            </w:r>
          </w:p>
        </w:tc>
        <w:tc>
          <w:tcPr>
            <w:tcW w:w="1804" w:type="dxa"/>
          </w:tcPr>
          <w:p w14:paraId="1E401CCB" w14:textId="13902155" w:rsidR="00487184" w:rsidRPr="0072528C" w:rsidRDefault="008252D4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86801</w:t>
            </w:r>
          </w:p>
        </w:tc>
      </w:tr>
      <w:tr w:rsidR="00487184" w:rsidRPr="0072528C" w14:paraId="3BF05140" w14:textId="77777777" w:rsidTr="008252D4">
        <w:tc>
          <w:tcPr>
            <w:tcW w:w="3964" w:type="dxa"/>
          </w:tcPr>
          <w:p w14:paraId="5BB74038" w14:textId="2406441E" w:rsidR="00487184" w:rsidRPr="0072528C" w:rsidRDefault="00964B52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x Dev. stage</w:t>
            </w:r>
          </w:p>
        </w:tc>
        <w:tc>
          <w:tcPr>
            <w:tcW w:w="709" w:type="dxa"/>
          </w:tcPr>
          <w:p w14:paraId="20278EAB" w14:textId="16A9D453" w:rsidR="00487184" w:rsidRPr="0072528C" w:rsidRDefault="004A4206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6" w:type="dxa"/>
          </w:tcPr>
          <w:p w14:paraId="2899064C" w14:textId="0B141270" w:rsidR="00487184" w:rsidRPr="0072528C" w:rsidRDefault="00377717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03" w:type="dxa"/>
          </w:tcPr>
          <w:p w14:paraId="119352BA" w14:textId="50F9A143" w:rsidR="00487184" w:rsidRPr="0072528C" w:rsidRDefault="008252D4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1.2170</w:t>
            </w:r>
          </w:p>
        </w:tc>
        <w:tc>
          <w:tcPr>
            <w:tcW w:w="1804" w:type="dxa"/>
          </w:tcPr>
          <w:p w14:paraId="5BD95720" w14:textId="04531B65" w:rsidR="00487184" w:rsidRPr="0072528C" w:rsidRDefault="008252D4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29804</w:t>
            </w:r>
          </w:p>
        </w:tc>
      </w:tr>
      <w:tr w:rsidR="00964B52" w:rsidRPr="0072528C" w14:paraId="06A76EE0" w14:textId="77777777" w:rsidTr="008252D4">
        <w:tc>
          <w:tcPr>
            <w:tcW w:w="3964" w:type="dxa"/>
          </w:tcPr>
          <w:p w14:paraId="176237FC" w14:textId="7CF4E84A" w:rsidR="00964B52" w:rsidRPr="0072528C" w:rsidRDefault="00964B52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 x Dev. stage</w:t>
            </w:r>
          </w:p>
        </w:tc>
        <w:tc>
          <w:tcPr>
            <w:tcW w:w="709" w:type="dxa"/>
          </w:tcPr>
          <w:p w14:paraId="2E0A814F" w14:textId="0C431FB0" w:rsidR="00964B52" w:rsidRPr="0072528C" w:rsidRDefault="004A4206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6" w:type="dxa"/>
          </w:tcPr>
          <w:p w14:paraId="640F8778" w14:textId="454EE12C" w:rsidR="00964B52" w:rsidRPr="0072528C" w:rsidRDefault="00377717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03" w:type="dxa"/>
          </w:tcPr>
          <w:p w14:paraId="42CCE348" w14:textId="238C8F47" w:rsidR="00964B52" w:rsidRPr="0072528C" w:rsidRDefault="000560B4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3.6517</w:t>
            </w:r>
          </w:p>
        </w:tc>
        <w:tc>
          <w:tcPr>
            <w:tcW w:w="1804" w:type="dxa"/>
          </w:tcPr>
          <w:p w14:paraId="49380F15" w14:textId="09C05444" w:rsidR="00964B52" w:rsidRPr="0072528C" w:rsidRDefault="000560B4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 xml:space="preserve">0.00559 ** </w:t>
            </w:r>
          </w:p>
        </w:tc>
      </w:tr>
      <w:tr w:rsidR="00964B52" w:rsidRPr="0072528C" w14:paraId="63A2AEB3" w14:textId="77777777" w:rsidTr="008252D4">
        <w:tc>
          <w:tcPr>
            <w:tcW w:w="3964" w:type="dxa"/>
          </w:tcPr>
          <w:p w14:paraId="60553D79" w14:textId="5F2EADD9" w:rsidR="00964B52" w:rsidRPr="0072528C" w:rsidRDefault="00964B52" w:rsidP="00B373E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emperature x Day x </w:t>
            </w:r>
            <w:r w:rsidR="004A4206"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. stage</w:t>
            </w:r>
          </w:p>
        </w:tc>
        <w:tc>
          <w:tcPr>
            <w:tcW w:w="709" w:type="dxa"/>
          </w:tcPr>
          <w:p w14:paraId="41242A57" w14:textId="06236ADF" w:rsidR="00964B52" w:rsidRPr="0072528C" w:rsidRDefault="004A4206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6" w:type="dxa"/>
          </w:tcPr>
          <w:p w14:paraId="23792E37" w14:textId="7E2140A7" w:rsidR="00964B52" w:rsidRPr="0072528C" w:rsidRDefault="00377717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03" w:type="dxa"/>
          </w:tcPr>
          <w:p w14:paraId="7AEEA8F4" w14:textId="7C1D2BE1" w:rsidR="00964B52" w:rsidRPr="0072528C" w:rsidRDefault="000560B4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2.4904</w:t>
            </w:r>
          </w:p>
        </w:tc>
        <w:tc>
          <w:tcPr>
            <w:tcW w:w="1804" w:type="dxa"/>
          </w:tcPr>
          <w:p w14:paraId="30D48297" w14:textId="33E5465B" w:rsidR="00964B52" w:rsidRPr="0072528C" w:rsidRDefault="000560B4" w:rsidP="00B373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2528C">
              <w:rPr>
                <w:rFonts w:ascii="Times New Roman" w:hAnsi="Times New Roman" w:cs="Times New Roman"/>
                <w:sz w:val="24"/>
                <w:szCs w:val="24"/>
              </w:rPr>
              <w:t>0.08288 .</w:t>
            </w:r>
            <w:proofErr w:type="gramEnd"/>
          </w:p>
        </w:tc>
      </w:tr>
    </w:tbl>
    <w:p w14:paraId="12246DCF" w14:textId="77777777" w:rsidR="00B373E2" w:rsidRPr="0072528C" w:rsidRDefault="00B373E2" w:rsidP="00B373E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E77A6A" w14:textId="34684852" w:rsidR="00AC3255" w:rsidRPr="000808FA" w:rsidRDefault="00AC3255" w:rsidP="00AC32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proofErr w:type="spellStart"/>
      <w:r w:rsidRPr="0072528C">
        <w:rPr>
          <w:rFonts w:ascii="Times New Roman" w:hAnsi="Times New Roman" w:cs="Times New Roman"/>
          <w:b/>
          <w:bCs/>
          <w:sz w:val="24"/>
          <w:szCs w:val="24"/>
        </w:rPr>
        <w:t>Anova</w:t>
      </w:r>
      <w:proofErr w:type="spellEnd"/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 analyses of effect of temperature and developmental stage on prosome width</w:t>
      </w:r>
      <w:r w:rsidRPr="0072528C">
        <w:rPr>
          <w:rFonts w:ascii="Times New Roman" w:hAnsi="Times New Roman" w:cs="Times New Roman"/>
          <w:sz w:val="24"/>
          <w:szCs w:val="24"/>
        </w:rPr>
        <w:t xml:space="preserve">. </w:t>
      </w:r>
      <w:r w:rsidRPr="00583D0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72528C">
        <w:rPr>
          <w:rFonts w:ascii="Times New Roman" w:hAnsi="Times New Roman" w:cs="Times New Roman"/>
          <w:sz w:val="24"/>
          <w:szCs w:val="24"/>
        </w:rPr>
        <w:t xml:space="preserve">=179, 110 at 10 ˚C and 69 at 15 ˚C.  </w:t>
      </w:r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808FA" w:rsidRPr="0072528C">
        <w:rPr>
          <w:rFonts w:ascii="Times New Roman" w:hAnsi="Times New Roman" w:cs="Times New Roman"/>
          <w:sz w:val="24"/>
          <w:szCs w:val="24"/>
        </w:rPr>
        <w:t xml:space="preserve">Signification codes: ‘***’ p &lt; 0.001; ‘**’ p &lt; 0.01; ‘*’ p &lt; 0.05; ‘.’ p &lt; 0.1; </w:t>
      </w:r>
      <w:proofErr w:type="gramStart"/>
      <w:r w:rsidR="000808FA" w:rsidRPr="0072528C">
        <w:rPr>
          <w:rFonts w:ascii="Times New Roman" w:hAnsi="Times New Roman" w:cs="Times New Roman"/>
          <w:sz w:val="24"/>
          <w:szCs w:val="24"/>
        </w:rPr>
        <w:t>‘ ’</w:t>
      </w:r>
      <w:proofErr w:type="gramEnd"/>
      <w:r w:rsidR="000808FA" w:rsidRPr="0072528C">
        <w:rPr>
          <w:rFonts w:ascii="Times New Roman" w:hAnsi="Times New Roman" w:cs="Times New Roman"/>
          <w:sz w:val="24"/>
          <w:szCs w:val="24"/>
        </w:rPr>
        <w:t xml:space="preserve"> p ≥ 0.1 (not significant</w:t>
      </w:r>
      <w:r w:rsidR="000808FA" w:rsidRPr="0010153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pPr w:leftFromText="141" w:rightFromText="141" w:vertAnchor="text" w:horzAnchor="margin" w:tblpY="97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878"/>
        <w:gridCol w:w="1803"/>
        <w:gridCol w:w="1804"/>
      </w:tblGrid>
      <w:tr w:rsidR="007764CE" w14:paraId="17481BF7" w14:textId="77777777" w:rsidTr="0087622F">
        <w:tc>
          <w:tcPr>
            <w:tcW w:w="3539" w:type="dxa"/>
            <w:tcBorders>
              <w:right w:val="single" w:sz="4" w:space="0" w:color="auto"/>
            </w:tcBorders>
          </w:tcPr>
          <w:p w14:paraId="1BF1089C" w14:textId="3B16906D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some Widt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E41B79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E996B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07B03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BCD1A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764CE" w14:paraId="4CE51CFD" w14:textId="77777777" w:rsidTr="0087622F">
        <w:tc>
          <w:tcPr>
            <w:tcW w:w="3539" w:type="dxa"/>
          </w:tcPr>
          <w:p w14:paraId="44658B14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954886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280BF062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D119FD0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82CE1F3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764CE" w14:paraId="15D5BDA3" w14:textId="77777777" w:rsidTr="0087622F">
        <w:tc>
          <w:tcPr>
            <w:tcW w:w="3539" w:type="dxa"/>
          </w:tcPr>
          <w:p w14:paraId="0C95FD77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992" w:type="dxa"/>
          </w:tcPr>
          <w:p w14:paraId="712972C1" w14:textId="77777777" w:rsidR="007764CE" w:rsidRPr="00B27D85" w:rsidRDefault="007764CE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" w:type="dxa"/>
          </w:tcPr>
          <w:p w14:paraId="5E243C9D" w14:textId="77777777" w:rsidR="007764CE" w:rsidRPr="00B27D85" w:rsidRDefault="007764CE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803" w:type="dxa"/>
          </w:tcPr>
          <w:p w14:paraId="2F363F75" w14:textId="39664492" w:rsidR="007764CE" w:rsidRPr="008C1238" w:rsidRDefault="002218C3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2218C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4.2092</w:t>
            </w:r>
          </w:p>
        </w:tc>
        <w:tc>
          <w:tcPr>
            <w:tcW w:w="1804" w:type="dxa"/>
          </w:tcPr>
          <w:p w14:paraId="4F2D3EF9" w14:textId="19FE990F" w:rsidR="007764CE" w:rsidRPr="008C1238" w:rsidRDefault="000808FA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808F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02258 ***</w:t>
            </w:r>
          </w:p>
        </w:tc>
      </w:tr>
      <w:tr w:rsidR="007764CE" w14:paraId="05656EF2" w14:textId="77777777" w:rsidTr="0087622F">
        <w:tc>
          <w:tcPr>
            <w:tcW w:w="3539" w:type="dxa"/>
          </w:tcPr>
          <w:p w14:paraId="43D8CE43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mental stage</w:t>
            </w:r>
          </w:p>
        </w:tc>
        <w:tc>
          <w:tcPr>
            <w:tcW w:w="992" w:type="dxa"/>
          </w:tcPr>
          <w:p w14:paraId="6F6DB515" w14:textId="77777777" w:rsidR="007764CE" w:rsidRPr="00B27D85" w:rsidRDefault="007764CE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</w:tcPr>
          <w:p w14:paraId="5EC8D12D" w14:textId="77777777" w:rsidR="007764CE" w:rsidRPr="00B27D85" w:rsidRDefault="007764CE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803" w:type="dxa"/>
          </w:tcPr>
          <w:p w14:paraId="590D9093" w14:textId="0353C5F7" w:rsidR="007764CE" w:rsidRPr="008C1238" w:rsidRDefault="002218C3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2218C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03.1040</w:t>
            </w:r>
          </w:p>
        </w:tc>
        <w:tc>
          <w:tcPr>
            <w:tcW w:w="1804" w:type="dxa"/>
          </w:tcPr>
          <w:p w14:paraId="78704073" w14:textId="77777777" w:rsidR="007764CE" w:rsidRPr="008C1238" w:rsidRDefault="007764CE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8C123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 2.2e-16 ***</w:t>
            </w:r>
          </w:p>
        </w:tc>
      </w:tr>
      <w:tr w:rsidR="007764CE" w14:paraId="237125AE" w14:textId="77777777" w:rsidTr="0087622F">
        <w:tc>
          <w:tcPr>
            <w:tcW w:w="3539" w:type="dxa"/>
          </w:tcPr>
          <w:p w14:paraId="1F5DF46F" w14:textId="77777777" w:rsidR="007764CE" w:rsidRDefault="007764CE" w:rsidP="0087622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x Dev. stage</w:t>
            </w:r>
          </w:p>
        </w:tc>
        <w:tc>
          <w:tcPr>
            <w:tcW w:w="992" w:type="dxa"/>
          </w:tcPr>
          <w:p w14:paraId="72771AD7" w14:textId="77777777" w:rsidR="007764CE" w:rsidRPr="00B27D85" w:rsidRDefault="007764CE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</w:tcPr>
          <w:p w14:paraId="5E4DA61C" w14:textId="77777777" w:rsidR="007764CE" w:rsidRPr="00B27D85" w:rsidRDefault="007764CE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803" w:type="dxa"/>
          </w:tcPr>
          <w:p w14:paraId="63EA71B0" w14:textId="404FC3A1" w:rsidR="007764CE" w:rsidRPr="007639D2" w:rsidRDefault="002218C3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2218C3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.1399</w:t>
            </w:r>
          </w:p>
        </w:tc>
        <w:tc>
          <w:tcPr>
            <w:tcW w:w="1804" w:type="dxa"/>
          </w:tcPr>
          <w:p w14:paraId="34184DE5" w14:textId="142DCEC6" w:rsidR="007764CE" w:rsidRPr="007639D2" w:rsidRDefault="000808FA" w:rsidP="0087622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0808F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31702 **</w:t>
            </w:r>
          </w:p>
        </w:tc>
      </w:tr>
    </w:tbl>
    <w:p w14:paraId="1653DA39" w14:textId="77777777" w:rsidR="001B643C" w:rsidRPr="0072528C" w:rsidRDefault="001B643C" w:rsidP="00AC32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9DF3C9" w14:textId="77777777" w:rsidR="0083167D" w:rsidRDefault="0083167D" w:rsidP="00AC4F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1FC780" w14:textId="77777777" w:rsidR="0083167D" w:rsidRDefault="0083167D" w:rsidP="00AC4F8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CA1F2B" w14:textId="0A9E11DB" w:rsidR="00AC4F8E" w:rsidRPr="00546A9F" w:rsidRDefault="00AC4F8E" w:rsidP="00AC4F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528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C3255" w:rsidRPr="0072528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72528C">
        <w:rPr>
          <w:rFonts w:ascii="Times New Roman" w:hAnsi="Times New Roman" w:cs="Times New Roman"/>
          <w:b/>
          <w:bCs/>
          <w:sz w:val="24"/>
          <w:szCs w:val="24"/>
        </w:rPr>
        <w:t>Anova</w:t>
      </w:r>
      <w:proofErr w:type="spellEnd"/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 analyses of effect of temperature and developmental stage on prosome length</w:t>
      </w:r>
      <w:r w:rsidRPr="0072528C">
        <w:rPr>
          <w:rFonts w:ascii="Times New Roman" w:hAnsi="Times New Roman" w:cs="Times New Roman"/>
          <w:sz w:val="24"/>
          <w:szCs w:val="24"/>
        </w:rPr>
        <w:t xml:space="preserve">. </w:t>
      </w:r>
      <w:r w:rsidRPr="00583D0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72528C">
        <w:rPr>
          <w:rFonts w:ascii="Times New Roman" w:hAnsi="Times New Roman" w:cs="Times New Roman"/>
          <w:sz w:val="24"/>
          <w:szCs w:val="24"/>
        </w:rPr>
        <w:t xml:space="preserve">=179, 110 at 10 ˚C and 69 at 15 ˚C.  </w:t>
      </w:r>
      <w:r w:rsidR="00546A9F" w:rsidRPr="0072528C">
        <w:rPr>
          <w:rFonts w:ascii="Times New Roman" w:hAnsi="Times New Roman" w:cs="Times New Roman"/>
          <w:sz w:val="24"/>
          <w:szCs w:val="24"/>
        </w:rPr>
        <w:t xml:space="preserve">Signification codes: ‘***’ p &lt; 0.001; ‘**’ p &lt; 0.01; ‘*’ p &lt; 0.05; ‘.’ p &lt; 0.1; </w:t>
      </w:r>
      <w:proofErr w:type="gramStart"/>
      <w:r w:rsidR="00546A9F" w:rsidRPr="0072528C">
        <w:rPr>
          <w:rFonts w:ascii="Times New Roman" w:hAnsi="Times New Roman" w:cs="Times New Roman"/>
          <w:sz w:val="24"/>
          <w:szCs w:val="24"/>
        </w:rPr>
        <w:t>‘ ’</w:t>
      </w:r>
      <w:proofErr w:type="gramEnd"/>
      <w:r w:rsidR="00546A9F" w:rsidRPr="0072528C">
        <w:rPr>
          <w:rFonts w:ascii="Times New Roman" w:hAnsi="Times New Roman" w:cs="Times New Roman"/>
          <w:sz w:val="24"/>
          <w:szCs w:val="24"/>
        </w:rPr>
        <w:t xml:space="preserve"> p ≥ 0.1 (not significant</w:t>
      </w:r>
      <w:r w:rsidR="00546A9F" w:rsidRPr="0072528C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Style w:val="TableGrid"/>
        <w:tblpPr w:leftFromText="141" w:rightFromText="141" w:vertAnchor="text" w:horzAnchor="margin" w:tblpY="97"/>
        <w:tblW w:w="0" w:type="auto"/>
        <w:tblLook w:val="04A0" w:firstRow="1" w:lastRow="0" w:firstColumn="1" w:lastColumn="0" w:noHBand="0" w:noVBand="1"/>
      </w:tblPr>
      <w:tblGrid>
        <w:gridCol w:w="3539"/>
        <w:gridCol w:w="992"/>
        <w:gridCol w:w="878"/>
        <w:gridCol w:w="1803"/>
        <w:gridCol w:w="1804"/>
      </w:tblGrid>
      <w:tr w:rsidR="007639D2" w14:paraId="5553C9C5" w14:textId="77777777" w:rsidTr="007639D2">
        <w:tc>
          <w:tcPr>
            <w:tcW w:w="3539" w:type="dxa"/>
            <w:tcBorders>
              <w:right w:val="single" w:sz="4" w:space="0" w:color="auto"/>
            </w:tcBorders>
          </w:tcPr>
          <w:p w14:paraId="4D34389C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some Length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6C9BE0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4CD18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D010F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E9981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639D2" w14:paraId="1E183156" w14:textId="77777777" w:rsidTr="007639D2">
        <w:tc>
          <w:tcPr>
            <w:tcW w:w="3539" w:type="dxa"/>
          </w:tcPr>
          <w:p w14:paraId="0A707797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A89A59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3A360E8A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46D8A58A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0537E12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7639D2" w14:paraId="69696673" w14:textId="77777777" w:rsidTr="007639D2">
        <w:tc>
          <w:tcPr>
            <w:tcW w:w="3539" w:type="dxa"/>
          </w:tcPr>
          <w:p w14:paraId="21297DF2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992" w:type="dxa"/>
          </w:tcPr>
          <w:p w14:paraId="4FD17CA3" w14:textId="77777777" w:rsidR="007639D2" w:rsidRPr="00B27D85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" w:type="dxa"/>
          </w:tcPr>
          <w:p w14:paraId="32A75D3F" w14:textId="77777777" w:rsidR="007639D2" w:rsidRPr="00B27D85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803" w:type="dxa"/>
          </w:tcPr>
          <w:p w14:paraId="59B1002B" w14:textId="77777777" w:rsidR="007639D2" w:rsidRPr="008C1238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8C123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5.872</w:t>
            </w:r>
          </w:p>
        </w:tc>
        <w:tc>
          <w:tcPr>
            <w:tcW w:w="1804" w:type="dxa"/>
          </w:tcPr>
          <w:p w14:paraId="766059FE" w14:textId="77777777" w:rsidR="007639D2" w:rsidRPr="008C1238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8C123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9.621e-07 ***</w:t>
            </w:r>
          </w:p>
        </w:tc>
      </w:tr>
      <w:tr w:rsidR="007639D2" w14:paraId="4A00D32B" w14:textId="77777777" w:rsidTr="007639D2">
        <w:tc>
          <w:tcPr>
            <w:tcW w:w="3539" w:type="dxa"/>
          </w:tcPr>
          <w:p w14:paraId="0B8C2950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velopmental stage</w:t>
            </w:r>
          </w:p>
        </w:tc>
        <w:tc>
          <w:tcPr>
            <w:tcW w:w="992" w:type="dxa"/>
          </w:tcPr>
          <w:p w14:paraId="1B19AC3E" w14:textId="77777777" w:rsidR="007639D2" w:rsidRPr="00B27D85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</w:tcPr>
          <w:p w14:paraId="42F1999E" w14:textId="77777777" w:rsidR="007639D2" w:rsidRPr="00B27D85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803" w:type="dxa"/>
          </w:tcPr>
          <w:p w14:paraId="499F2D19" w14:textId="77777777" w:rsidR="007639D2" w:rsidRPr="008C1238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8C123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684.512</w:t>
            </w:r>
          </w:p>
        </w:tc>
        <w:tc>
          <w:tcPr>
            <w:tcW w:w="1804" w:type="dxa"/>
          </w:tcPr>
          <w:p w14:paraId="7A91E4BB" w14:textId="77777777" w:rsidR="007639D2" w:rsidRPr="008C1238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8C123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&lt; 2.2e-16 ***</w:t>
            </w:r>
          </w:p>
        </w:tc>
      </w:tr>
      <w:tr w:rsidR="007639D2" w14:paraId="17DCE701" w14:textId="77777777" w:rsidTr="007639D2">
        <w:tc>
          <w:tcPr>
            <w:tcW w:w="3539" w:type="dxa"/>
          </w:tcPr>
          <w:p w14:paraId="1CB1EE91" w14:textId="77777777" w:rsid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x Dev. stage</w:t>
            </w:r>
          </w:p>
        </w:tc>
        <w:tc>
          <w:tcPr>
            <w:tcW w:w="992" w:type="dxa"/>
          </w:tcPr>
          <w:p w14:paraId="7119F143" w14:textId="77777777" w:rsidR="007639D2" w:rsidRPr="00B27D85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</w:tcPr>
          <w:p w14:paraId="0B498736" w14:textId="77777777" w:rsidR="007639D2" w:rsidRPr="00B27D85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7D85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803" w:type="dxa"/>
          </w:tcPr>
          <w:p w14:paraId="1ED4DD70" w14:textId="77777777" w:rsidR="007639D2" w:rsidRP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7639D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.134</w:t>
            </w:r>
          </w:p>
        </w:tc>
        <w:tc>
          <w:tcPr>
            <w:tcW w:w="1804" w:type="dxa"/>
          </w:tcPr>
          <w:p w14:paraId="673FDBB7" w14:textId="77777777" w:rsidR="007639D2" w:rsidRPr="007639D2" w:rsidRDefault="007639D2" w:rsidP="007639D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7639D2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7873 .</w:t>
            </w:r>
          </w:p>
        </w:tc>
      </w:tr>
    </w:tbl>
    <w:p w14:paraId="282CDDE0" w14:textId="77777777" w:rsidR="00CF289C" w:rsidRDefault="00CF289C" w:rsidP="00CF289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E8B99E" w14:textId="2E03BDC5" w:rsidR="00CF289C" w:rsidRPr="0072528C" w:rsidRDefault="00CF289C" w:rsidP="00CF28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528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97C9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72528C">
        <w:rPr>
          <w:rFonts w:ascii="Times New Roman" w:hAnsi="Times New Roman" w:cs="Times New Roman"/>
          <w:b/>
          <w:bCs/>
          <w:sz w:val="24"/>
          <w:szCs w:val="24"/>
        </w:rPr>
        <w:t>Anova</w:t>
      </w:r>
      <w:proofErr w:type="spellEnd"/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 analyses of the effect of temperature on eggs and nauplii metabolic rates</w:t>
      </w:r>
      <w:r w:rsidRPr="0072528C">
        <w:rPr>
          <w:rFonts w:ascii="Times New Roman" w:hAnsi="Times New Roman" w:cs="Times New Roman"/>
          <w:sz w:val="24"/>
          <w:szCs w:val="24"/>
        </w:rPr>
        <w:t xml:space="preserve">. </w:t>
      </w:r>
      <w:r w:rsidRPr="00583D0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72528C">
        <w:rPr>
          <w:rFonts w:ascii="Times New Roman" w:hAnsi="Times New Roman" w:cs="Times New Roman"/>
          <w:sz w:val="24"/>
          <w:szCs w:val="24"/>
        </w:rPr>
        <w:t xml:space="preserve">= 34 wells, 9 wells for 10˚C and 15˚C, 8 wells for 20˚C and 23˚C. Signification codes: ‘***’ p &lt; 0.001; ‘**’ p &lt; 0.01; ‘*’ p &lt; 0.05; ‘.’ p &lt; 0.1; </w:t>
      </w:r>
      <w:proofErr w:type="gramStart"/>
      <w:r w:rsidRPr="0072528C">
        <w:rPr>
          <w:rFonts w:ascii="Times New Roman" w:hAnsi="Times New Roman" w:cs="Times New Roman"/>
          <w:sz w:val="24"/>
          <w:szCs w:val="24"/>
        </w:rPr>
        <w:t>‘ ’</w:t>
      </w:r>
      <w:proofErr w:type="gramEnd"/>
      <w:r w:rsidRPr="0072528C">
        <w:rPr>
          <w:rFonts w:ascii="Times New Roman" w:hAnsi="Times New Roman" w:cs="Times New Roman"/>
          <w:sz w:val="24"/>
          <w:szCs w:val="24"/>
        </w:rPr>
        <w:t xml:space="preserve"> p ≥ 0.1 (not significant</w:t>
      </w:r>
      <w:r w:rsidRPr="0010153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0"/>
        <w:gridCol w:w="1790"/>
        <w:gridCol w:w="567"/>
        <w:gridCol w:w="970"/>
        <w:gridCol w:w="1156"/>
        <w:gridCol w:w="1933"/>
      </w:tblGrid>
      <w:tr w:rsidR="00CF289C" w14:paraId="26578D15" w14:textId="77777777" w:rsidTr="00E8471D">
        <w:tc>
          <w:tcPr>
            <w:tcW w:w="2600" w:type="dxa"/>
          </w:tcPr>
          <w:p w14:paraId="5325B113" w14:textId="77777777" w:rsidR="00CF289C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rameters</w:t>
            </w:r>
          </w:p>
        </w:tc>
        <w:tc>
          <w:tcPr>
            <w:tcW w:w="1790" w:type="dxa"/>
          </w:tcPr>
          <w:p w14:paraId="6806F519" w14:textId="77777777" w:rsidR="00CF289C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m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567" w:type="dxa"/>
          </w:tcPr>
          <w:p w14:paraId="6DF5C00F" w14:textId="77777777" w:rsidR="00CF289C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970" w:type="dxa"/>
          </w:tcPr>
          <w:p w14:paraId="07D5E295" w14:textId="77777777" w:rsidR="00CF289C" w:rsidRPr="0072528C" w:rsidRDefault="00CF289C" w:rsidP="00E847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56" w:type="dxa"/>
          </w:tcPr>
          <w:p w14:paraId="33622D98" w14:textId="77777777" w:rsidR="00CF289C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933" w:type="dxa"/>
          </w:tcPr>
          <w:p w14:paraId="587BF44A" w14:textId="77777777" w:rsidR="00CF289C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CF289C" w14:paraId="098BFB52" w14:textId="77777777" w:rsidTr="00E8471D">
        <w:tc>
          <w:tcPr>
            <w:tcW w:w="2600" w:type="dxa"/>
          </w:tcPr>
          <w:p w14:paraId="07CC1C13" w14:textId="77777777" w:rsidR="00CF289C" w:rsidRPr="00144ACB" w:rsidRDefault="00CF289C" w:rsidP="00E847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4A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790" w:type="dxa"/>
          </w:tcPr>
          <w:p w14:paraId="3C5DB648" w14:textId="77777777" w:rsidR="00CF289C" w:rsidRPr="00B12978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B12978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054706</w:t>
            </w:r>
          </w:p>
        </w:tc>
        <w:tc>
          <w:tcPr>
            <w:tcW w:w="567" w:type="dxa"/>
          </w:tcPr>
          <w:p w14:paraId="7226B687" w14:textId="77777777" w:rsidR="00CF289C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70" w:type="dxa"/>
          </w:tcPr>
          <w:p w14:paraId="52355918" w14:textId="77777777" w:rsidR="00CF289C" w:rsidRPr="005F5E5E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A8007E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59.344</w:t>
            </w:r>
          </w:p>
        </w:tc>
        <w:tc>
          <w:tcPr>
            <w:tcW w:w="1156" w:type="dxa"/>
          </w:tcPr>
          <w:p w14:paraId="63A7D7E4" w14:textId="77777777" w:rsidR="00CF289C" w:rsidRPr="005F5E5E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5F5E5E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.1133</w:t>
            </w:r>
          </w:p>
        </w:tc>
        <w:tc>
          <w:tcPr>
            <w:tcW w:w="1933" w:type="dxa"/>
          </w:tcPr>
          <w:p w14:paraId="39122E6E" w14:textId="77777777" w:rsidR="00CF289C" w:rsidRPr="00144ACB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44AC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01298 ***</w:t>
            </w:r>
          </w:p>
        </w:tc>
      </w:tr>
      <w:tr w:rsidR="00CF289C" w14:paraId="025F3709" w14:textId="77777777" w:rsidTr="00E8471D">
        <w:tc>
          <w:tcPr>
            <w:tcW w:w="2600" w:type="dxa"/>
          </w:tcPr>
          <w:p w14:paraId="5A352598" w14:textId="77777777" w:rsidR="00CF289C" w:rsidRPr="00144ACB" w:rsidRDefault="00CF289C" w:rsidP="00E847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4A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velopmental stage</w:t>
            </w:r>
          </w:p>
        </w:tc>
        <w:tc>
          <w:tcPr>
            <w:tcW w:w="1790" w:type="dxa"/>
          </w:tcPr>
          <w:p w14:paraId="43F029E3" w14:textId="77777777" w:rsidR="00CF289C" w:rsidRPr="00FA32AA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FA32A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066626</w:t>
            </w:r>
          </w:p>
        </w:tc>
        <w:tc>
          <w:tcPr>
            <w:tcW w:w="567" w:type="dxa"/>
          </w:tcPr>
          <w:p w14:paraId="6F83B1FE" w14:textId="77777777" w:rsidR="00CF289C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70" w:type="dxa"/>
          </w:tcPr>
          <w:p w14:paraId="2A5056E2" w14:textId="77777777" w:rsidR="00CF289C" w:rsidRPr="005F5E5E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50560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4.804</w:t>
            </w:r>
          </w:p>
        </w:tc>
        <w:tc>
          <w:tcPr>
            <w:tcW w:w="1156" w:type="dxa"/>
          </w:tcPr>
          <w:p w14:paraId="6721EE72" w14:textId="77777777" w:rsidR="00CF289C" w:rsidRPr="005F5E5E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5F5E5E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9.6430</w:t>
            </w:r>
          </w:p>
        </w:tc>
        <w:tc>
          <w:tcPr>
            <w:tcW w:w="1933" w:type="dxa"/>
          </w:tcPr>
          <w:p w14:paraId="1BC57D28" w14:textId="77777777" w:rsidR="00CF289C" w:rsidRPr="00144ACB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44AC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.091e-06 ***</w:t>
            </w:r>
          </w:p>
        </w:tc>
      </w:tr>
      <w:tr w:rsidR="00CF289C" w14:paraId="53DBEA17" w14:textId="77777777" w:rsidTr="00E8471D">
        <w:tc>
          <w:tcPr>
            <w:tcW w:w="2600" w:type="dxa"/>
          </w:tcPr>
          <w:p w14:paraId="19CEFD08" w14:textId="77777777" w:rsidR="00CF289C" w:rsidRPr="00144ACB" w:rsidRDefault="00CF289C" w:rsidP="00E8471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44AC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mperature x Dev. stage</w:t>
            </w:r>
          </w:p>
        </w:tc>
        <w:tc>
          <w:tcPr>
            <w:tcW w:w="1790" w:type="dxa"/>
          </w:tcPr>
          <w:p w14:paraId="34CDEE8E" w14:textId="77777777" w:rsidR="00CF289C" w:rsidRPr="00FA32AA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FA32AA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045640</w:t>
            </w:r>
          </w:p>
        </w:tc>
        <w:tc>
          <w:tcPr>
            <w:tcW w:w="567" w:type="dxa"/>
          </w:tcPr>
          <w:p w14:paraId="5B45957A" w14:textId="77777777" w:rsidR="00CF289C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70" w:type="dxa"/>
          </w:tcPr>
          <w:p w14:paraId="178445A2" w14:textId="77777777" w:rsidR="00CF289C" w:rsidRPr="00144ACB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50560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44.771</w:t>
            </w:r>
          </w:p>
        </w:tc>
        <w:tc>
          <w:tcPr>
            <w:tcW w:w="1156" w:type="dxa"/>
          </w:tcPr>
          <w:p w14:paraId="4870294C" w14:textId="77777777" w:rsidR="00CF289C" w:rsidRPr="00144ACB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44AC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.7688</w:t>
            </w:r>
          </w:p>
        </w:tc>
        <w:tc>
          <w:tcPr>
            <w:tcW w:w="1933" w:type="dxa"/>
          </w:tcPr>
          <w:p w14:paraId="11ED3376" w14:textId="77777777" w:rsidR="00CF289C" w:rsidRPr="00144ACB" w:rsidRDefault="00CF289C" w:rsidP="00E8471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44AC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07325 ***</w:t>
            </w:r>
          </w:p>
        </w:tc>
      </w:tr>
    </w:tbl>
    <w:p w14:paraId="547D0895" w14:textId="06837158" w:rsidR="00AC4F8E" w:rsidRPr="0072528C" w:rsidRDefault="00AC4F8E" w:rsidP="00AC52D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A1D1F2" w14:textId="27E5A88B" w:rsidR="009749CF" w:rsidRPr="00F754A8" w:rsidRDefault="00366363" w:rsidP="00AC52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528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697C9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72528C">
        <w:rPr>
          <w:rFonts w:ascii="Times New Roman" w:hAnsi="Times New Roman" w:cs="Times New Roman"/>
          <w:b/>
          <w:bCs/>
          <w:sz w:val="24"/>
          <w:szCs w:val="24"/>
        </w:rPr>
        <w:t>Anova</w:t>
      </w:r>
      <w:proofErr w:type="spellEnd"/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 analyses the effects of time, temperature and food on mortality</w:t>
      </w:r>
      <w:r w:rsidRPr="0072528C">
        <w:rPr>
          <w:rFonts w:ascii="Times New Roman" w:hAnsi="Times New Roman" w:cs="Times New Roman"/>
          <w:sz w:val="24"/>
          <w:szCs w:val="24"/>
        </w:rPr>
        <w:t xml:space="preserve">. </w:t>
      </w:r>
      <w:r w:rsidR="00B135C1" w:rsidRPr="0072528C">
        <w:rPr>
          <w:rFonts w:ascii="Times New Roman" w:hAnsi="Times New Roman" w:cs="Times New Roman"/>
          <w:sz w:val="24"/>
          <w:szCs w:val="24"/>
        </w:rPr>
        <w:t>Mortality binomial data have been converted into percentage</w:t>
      </w:r>
      <w:r w:rsidRPr="0072528C">
        <w:rPr>
          <w:rFonts w:ascii="Times New Roman" w:hAnsi="Times New Roman" w:cs="Times New Roman"/>
          <w:sz w:val="24"/>
          <w:szCs w:val="24"/>
        </w:rPr>
        <w:t>.</w:t>
      </w:r>
      <w:r w:rsidRPr="00583D0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B135C1" w:rsidRPr="00583D0B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B135C1" w:rsidRPr="0072528C">
        <w:rPr>
          <w:rFonts w:ascii="Times New Roman" w:hAnsi="Times New Roman" w:cs="Times New Roman"/>
          <w:sz w:val="24"/>
          <w:szCs w:val="24"/>
        </w:rPr>
        <w:t>= 84 vials containing 25 nauplii. 42 vials for each temperature.</w:t>
      </w:r>
      <w:r w:rsidRPr="007252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153D" w:rsidRPr="0072528C">
        <w:rPr>
          <w:rFonts w:ascii="Times New Roman" w:hAnsi="Times New Roman" w:cs="Times New Roman"/>
          <w:sz w:val="24"/>
          <w:szCs w:val="24"/>
        </w:rPr>
        <w:t xml:space="preserve">Signification codes: ‘***’ p &lt; 0.001; ‘**’ p &lt; 0.01; ‘*’ p &lt; 0.05; ‘.’ p &lt; 0.1; </w:t>
      </w:r>
      <w:proofErr w:type="gramStart"/>
      <w:r w:rsidR="0010153D" w:rsidRPr="0072528C">
        <w:rPr>
          <w:rFonts w:ascii="Times New Roman" w:hAnsi="Times New Roman" w:cs="Times New Roman"/>
          <w:sz w:val="24"/>
          <w:szCs w:val="24"/>
        </w:rPr>
        <w:t>‘ ’</w:t>
      </w:r>
      <w:proofErr w:type="gramEnd"/>
      <w:r w:rsidR="0010153D" w:rsidRPr="0072528C">
        <w:rPr>
          <w:rFonts w:ascii="Times New Roman" w:hAnsi="Times New Roman" w:cs="Times New Roman"/>
          <w:sz w:val="24"/>
          <w:szCs w:val="24"/>
        </w:rPr>
        <w:t xml:space="preserve"> p ≥ 0.1 (not significant</w:t>
      </w:r>
      <w:r w:rsidR="0010153D" w:rsidRPr="0010153D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850"/>
        <w:gridCol w:w="878"/>
        <w:gridCol w:w="1803"/>
        <w:gridCol w:w="1804"/>
      </w:tblGrid>
      <w:tr w:rsidR="0057314F" w14:paraId="2E7CB9A0" w14:textId="77777777" w:rsidTr="00FF2859">
        <w:tc>
          <w:tcPr>
            <w:tcW w:w="3681" w:type="dxa"/>
          </w:tcPr>
          <w:p w14:paraId="6DFBD989" w14:textId="1B43A335" w:rsidR="0057314F" w:rsidRDefault="0057314F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850" w:type="dxa"/>
          </w:tcPr>
          <w:p w14:paraId="71D55F84" w14:textId="0CD8D657" w:rsidR="0057314F" w:rsidRDefault="0057314F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878" w:type="dxa"/>
          </w:tcPr>
          <w:p w14:paraId="21BE49CF" w14:textId="75A36FEA" w:rsidR="0057314F" w:rsidRDefault="0057314F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803" w:type="dxa"/>
          </w:tcPr>
          <w:p w14:paraId="1C22519C" w14:textId="1A095993" w:rsidR="0057314F" w:rsidRDefault="0057314F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804" w:type="dxa"/>
          </w:tcPr>
          <w:p w14:paraId="6BA1851E" w14:textId="73BE0FBA" w:rsidR="0057314F" w:rsidRDefault="0057314F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52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57314F" w14:paraId="31581A89" w14:textId="77777777" w:rsidTr="00FF2859">
        <w:tc>
          <w:tcPr>
            <w:tcW w:w="3681" w:type="dxa"/>
          </w:tcPr>
          <w:p w14:paraId="01E9EDFE" w14:textId="76505836" w:rsidR="0057314F" w:rsidRDefault="00FF2859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</w:t>
            </w:r>
          </w:p>
        </w:tc>
        <w:tc>
          <w:tcPr>
            <w:tcW w:w="850" w:type="dxa"/>
          </w:tcPr>
          <w:p w14:paraId="065BEBF7" w14:textId="7DB51B08" w:rsidR="0057314F" w:rsidRPr="00CB7B71" w:rsidRDefault="00CB7B71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B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8" w:type="dxa"/>
          </w:tcPr>
          <w:p w14:paraId="0F78092D" w14:textId="03DC129C" w:rsidR="0057314F" w:rsidRPr="00CB7B71" w:rsidRDefault="00CB7B71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03" w:type="dxa"/>
          </w:tcPr>
          <w:p w14:paraId="0B04AE6D" w14:textId="676B33FE" w:rsidR="0057314F" w:rsidRPr="00637C64" w:rsidRDefault="00637C64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37C6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0.3052</w:t>
            </w:r>
          </w:p>
        </w:tc>
        <w:tc>
          <w:tcPr>
            <w:tcW w:w="1804" w:type="dxa"/>
          </w:tcPr>
          <w:p w14:paraId="4DA440D5" w14:textId="718B7A52" w:rsidR="0057314F" w:rsidRPr="00637C64" w:rsidRDefault="00637C64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37C6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.005e-08 ***</w:t>
            </w:r>
          </w:p>
        </w:tc>
      </w:tr>
      <w:tr w:rsidR="0057314F" w14:paraId="7C1D7533" w14:textId="77777777" w:rsidTr="00FF2859">
        <w:tc>
          <w:tcPr>
            <w:tcW w:w="3681" w:type="dxa"/>
          </w:tcPr>
          <w:p w14:paraId="1BFED230" w14:textId="0E572044" w:rsidR="0057314F" w:rsidRDefault="00FF2859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</w:t>
            </w:r>
          </w:p>
        </w:tc>
        <w:tc>
          <w:tcPr>
            <w:tcW w:w="850" w:type="dxa"/>
          </w:tcPr>
          <w:p w14:paraId="19D23BCE" w14:textId="27DB0675" w:rsidR="0057314F" w:rsidRPr="00CB7B71" w:rsidRDefault="00CB7B71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B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" w:type="dxa"/>
          </w:tcPr>
          <w:p w14:paraId="314D0270" w14:textId="42539CCE" w:rsidR="0057314F" w:rsidRPr="00CB7B71" w:rsidRDefault="00CB7B71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03" w:type="dxa"/>
          </w:tcPr>
          <w:p w14:paraId="726349CB" w14:textId="17ADD86C" w:rsidR="0057314F" w:rsidRPr="00637C64" w:rsidRDefault="00637C64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37C64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123.5249</w:t>
            </w:r>
          </w:p>
        </w:tc>
        <w:tc>
          <w:tcPr>
            <w:tcW w:w="1804" w:type="dxa"/>
          </w:tcPr>
          <w:p w14:paraId="6612D90B" w14:textId="3FC5C6E7" w:rsidR="0057314F" w:rsidRPr="008E122D" w:rsidRDefault="008E122D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8E122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8.660e-16 ***</w:t>
            </w:r>
          </w:p>
        </w:tc>
      </w:tr>
      <w:tr w:rsidR="0057314F" w14:paraId="7CCB5EB7" w14:textId="77777777" w:rsidTr="00FF2859">
        <w:tc>
          <w:tcPr>
            <w:tcW w:w="3681" w:type="dxa"/>
          </w:tcPr>
          <w:p w14:paraId="11262F8C" w14:textId="7EC5048D" w:rsidR="0057314F" w:rsidRDefault="00FF2859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</w:t>
            </w:r>
          </w:p>
        </w:tc>
        <w:tc>
          <w:tcPr>
            <w:tcW w:w="850" w:type="dxa"/>
          </w:tcPr>
          <w:p w14:paraId="00FAD7D1" w14:textId="1893766C" w:rsidR="0057314F" w:rsidRPr="00CB7B71" w:rsidRDefault="00CB7B71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B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" w:type="dxa"/>
          </w:tcPr>
          <w:p w14:paraId="32362B1E" w14:textId="2610B637" w:rsidR="0057314F" w:rsidRPr="00CB7B71" w:rsidRDefault="00CB7B71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803" w:type="dxa"/>
          </w:tcPr>
          <w:p w14:paraId="6320EE98" w14:textId="03FAA7A1" w:rsidR="0057314F" w:rsidRPr="008E122D" w:rsidRDefault="008E122D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8E122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77.7368</w:t>
            </w:r>
          </w:p>
        </w:tc>
        <w:tc>
          <w:tcPr>
            <w:tcW w:w="1804" w:type="dxa"/>
          </w:tcPr>
          <w:p w14:paraId="016E3A9E" w14:textId="10FDA805" w:rsidR="0057314F" w:rsidRPr="008E122D" w:rsidRDefault="008E122D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8E122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3.570e-12 ***</w:t>
            </w:r>
          </w:p>
        </w:tc>
      </w:tr>
      <w:tr w:rsidR="00397377" w14:paraId="700B2742" w14:textId="77777777" w:rsidTr="00FF2859">
        <w:tc>
          <w:tcPr>
            <w:tcW w:w="3681" w:type="dxa"/>
          </w:tcPr>
          <w:p w14:paraId="6921D43F" w14:textId="6CF14F21" w:rsidR="00397377" w:rsidRDefault="00397377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x Temperature</w:t>
            </w:r>
          </w:p>
        </w:tc>
        <w:tc>
          <w:tcPr>
            <w:tcW w:w="850" w:type="dxa"/>
          </w:tcPr>
          <w:p w14:paraId="51D869B3" w14:textId="00758833" w:rsidR="00397377" w:rsidRPr="00CB7B71" w:rsidRDefault="00397377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8" w:type="dxa"/>
          </w:tcPr>
          <w:p w14:paraId="765BD8AF" w14:textId="29091B1E" w:rsidR="00397377" w:rsidRDefault="00397377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03" w:type="dxa"/>
          </w:tcPr>
          <w:p w14:paraId="3C94978D" w14:textId="3A5ACD3B" w:rsidR="00397377" w:rsidRPr="008E122D" w:rsidRDefault="008E122D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8E122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.5268</w:t>
            </w:r>
          </w:p>
        </w:tc>
        <w:tc>
          <w:tcPr>
            <w:tcW w:w="1804" w:type="dxa"/>
          </w:tcPr>
          <w:p w14:paraId="2B86DE4E" w14:textId="7107E695" w:rsidR="00397377" w:rsidRPr="001650B5" w:rsidRDefault="001650B5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650B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01520 *</w:t>
            </w:r>
          </w:p>
        </w:tc>
      </w:tr>
      <w:tr w:rsidR="0057314F" w14:paraId="05FE9CB7" w14:textId="77777777" w:rsidTr="00FF2859">
        <w:tc>
          <w:tcPr>
            <w:tcW w:w="3681" w:type="dxa"/>
          </w:tcPr>
          <w:p w14:paraId="20FD8FD7" w14:textId="5DBA093A" w:rsidR="0057314F" w:rsidRDefault="00FF2859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x Food</w:t>
            </w:r>
          </w:p>
        </w:tc>
        <w:tc>
          <w:tcPr>
            <w:tcW w:w="850" w:type="dxa"/>
          </w:tcPr>
          <w:p w14:paraId="3A83E5C6" w14:textId="0D4559AA" w:rsidR="0057314F" w:rsidRPr="00CB7B71" w:rsidRDefault="00397377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</w:tcPr>
          <w:p w14:paraId="7112BF62" w14:textId="4920992B" w:rsidR="0057314F" w:rsidRPr="00CB7B71" w:rsidRDefault="00397377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03" w:type="dxa"/>
          </w:tcPr>
          <w:p w14:paraId="7745065D" w14:textId="2B1BB1D0" w:rsidR="0057314F" w:rsidRPr="001650B5" w:rsidRDefault="001650B5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650B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6.8179</w:t>
            </w:r>
          </w:p>
        </w:tc>
        <w:tc>
          <w:tcPr>
            <w:tcW w:w="1804" w:type="dxa"/>
          </w:tcPr>
          <w:p w14:paraId="2E12100D" w14:textId="4E76DDDE" w:rsidR="0057314F" w:rsidRPr="001650B5" w:rsidRDefault="001650B5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650B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001523 ***</w:t>
            </w:r>
          </w:p>
        </w:tc>
      </w:tr>
      <w:tr w:rsidR="0057314F" w14:paraId="3006B9CA" w14:textId="77777777" w:rsidTr="00FF2859">
        <w:tc>
          <w:tcPr>
            <w:tcW w:w="3681" w:type="dxa"/>
          </w:tcPr>
          <w:p w14:paraId="13CED1BB" w14:textId="76CB6020" w:rsidR="0057314F" w:rsidRDefault="00FF2859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erature x Food</w:t>
            </w:r>
          </w:p>
        </w:tc>
        <w:tc>
          <w:tcPr>
            <w:tcW w:w="850" w:type="dxa"/>
          </w:tcPr>
          <w:p w14:paraId="00509DB9" w14:textId="71BEBBCC" w:rsidR="0057314F" w:rsidRPr="00CB7B71" w:rsidRDefault="00CB7B71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B7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8" w:type="dxa"/>
          </w:tcPr>
          <w:p w14:paraId="2FBF6AD2" w14:textId="6E885ACA" w:rsidR="0057314F" w:rsidRPr="00CB7B71" w:rsidRDefault="00CB7B71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9737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5D71BF00" w14:textId="51FE66DB" w:rsidR="0057314F" w:rsidRPr="0010153D" w:rsidRDefault="0010153D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0153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.0131</w:t>
            </w:r>
          </w:p>
        </w:tc>
        <w:tc>
          <w:tcPr>
            <w:tcW w:w="1804" w:type="dxa"/>
          </w:tcPr>
          <w:p w14:paraId="6FB93A83" w14:textId="51DB3D14" w:rsidR="0057314F" w:rsidRPr="0010153D" w:rsidRDefault="0010153D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0153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1614931</w:t>
            </w:r>
          </w:p>
        </w:tc>
      </w:tr>
      <w:tr w:rsidR="00FF2859" w14:paraId="1F680DBA" w14:textId="77777777" w:rsidTr="00FF2859">
        <w:tc>
          <w:tcPr>
            <w:tcW w:w="3681" w:type="dxa"/>
          </w:tcPr>
          <w:p w14:paraId="4E6C6BA9" w14:textId="0EE4999D" w:rsidR="00FF2859" w:rsidRDefault="00FF2859" w:rsidP="0057314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x Temperature x Food</w:t>
            </w:r>
          </w:p>
        </w:tc>
        <w:tc>
          <w:tcPr>
            <w:tcW w:w="850" w:type="dxa"/>
          </w:tcPr>
          <w:p w14:paraId="306B03EB" w14:textId="3D37673D" w:rsidR="00FF2859" w:rsidRPr="00CB7B71" w:rsidRDefault="00CB7B71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7B7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8" w:type="dxa"/>
          </w:tcPr>
          <w:p w14:paraId="148219D4" w14:textId="7E6C4BD1" w:rsidR="00FF2859" w:rsidRPr="00CB7B71" w:rsidRDefault="00397377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03" w:type="dxa"/>
          </w:tcPr>
          <w:p w14:paraId="5E258A1E" w14:textId="34F8A284" w:rsidR="00FF2859" w:rsidRPr="0010153D" w:rsidRDefault="0010153D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0153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2.9237</w:t>
            </w:r>
          </w:p>
        </w:tc>
        <w:tc>
          <w:tcPr>
            <w:tcW w:w="1804" w:type="dxa"/>
          </w:tcPr>
          <w:p w14:paraId="61309243" w14:textId="4CDD13E7" w:rsidR="00FF2859" w:rsidRPr="0010153D" w:rsidRDefault="0010153D" w:rsidP="001015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10153D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0.0288336 *</w:t>
            </w:r>
          </w:p>
        </w:tc>
      </w:tr>
    </w:tbl>
    <w:p w14:paraId="00D960A7" w14:textId="208ADC4E" w:rsidR="00626738" w:rsidRPr="00AC52D2" w:rsidRDefault="00626738" w:rsidP="00AC52D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26738" w:rsidRPr="00AC5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0"/>
  </w:docVars>
  <w:rsids>
    <w:rsidRoot w:val="00F13CB2"/>
    <w:rsid w:val="00003F8E"/>
    <w:rsid w:val="000073F3"/>
    <w:rsid w:val="00011FDF"/>
    <w:rsid w:val="0003092E"/>
    <w:rsid w:val="00041285"/>
    <w:rsid w:val="00043B63"/>
    <w:rsid w:val="000543EF"/>
    <w:rsid w:val="000560B4"/>
    <w:rsid w:val="00066C3C"/>
    <w:rsid w:val="000808FA"/>
    <w:rsid w:val="000A296D"/>
    <w:rsid w:val="0010153D"/>
    <w:rsid w:val="001032B5"/>
    <w:rsid w:val="00122BC9"/>
    <w:rsid w:val="00144ACB"/>
    <w:rsid w:val="001623B3"/>
    <w:rsid w:val="001646FB"/>
    <w:rsid w:val="001650B5"/>
    <w:rsid w:val="001A202A"/>
    <w:rsid w:val="001A7DC4"/>
    <w:rsid w:val="001B2F0A"/>
    <w:rsid w:val="001B643C"/>
    <w:rsid w:val="001F13D9"/>
    <w:rsid w:val="001F63ED"/>
    <w:rsid w:val="001F6634"/>
    <w:rsid w:val="001F7B9A"/>
    <w:rsid w:val="002052AE"/>
    <w:rsid w:val="00220F9D"/>
    <w:rsid w:val="002218C3"/>
    <w:rsid w:val="002302B2"/>
    <w:rsid w:val="00267038"/>
    <w:rsid w:val="00293B81"/>
    <w:rsid w:val="002A20AB"/>
    <w:rsid w:val="002B0636"/>
    <w:rsid w:val="002C3C44"/>
    <w:rsid w:val="002C7678"/>
    <w:rsid w:val="002F45B4"/>
    <w:rsid w:val="002F67CE"/>
    <w:rsid w:val="00303701"/>
    <w:rsid w:val="003362DD"/>
    <w:rsid w:val="00344E8F"/>
    <w:rsid w:val="0035331B"/>
    <w:rsid w:val="003625CB"/>
    <w:rsid w:val="00366363"/>
    <w:rsid w:val="00377717"/>
    <w:rsid w:val="003866FA"/>
    <w:rsid w:val="00397377"/>
    <w:rsid w:val="003E7EA0"/>
    <w:rsid w:val="003F1173"/>
    <w:rsid w:val="003F50DF"/>
    <w:rsid w:val="004128FF"/>
    <w:rsid w:val="00423D62"/>
    <w:rsid w:val="00446813"/>
    <w:rsid w:val="00454257"/>
    <w:rsid w:val="00463216"/>
    <w:rsid w:val="00487184"/>
    <w:rsid w:val="00497DCA"/>
    <w:rsid w:val="004A4206"/>
    <w:rsid w:val="004B4826"/>
    <w:rsid w:val="004B65D3"/>
    <w:rsid w:val="004C66AB"/>
    <w:rsid w:val="004E675B"/>
    <w:rsid w:val="00505605"/>
    <w:rsid w:val="00516E10"/>
    <w:rsid w:val="00530DD6"/>
    <w:rsid w:val="00546A9F"/>
    <w:rsid w:val="00546CE7"/>
    <w:rsid w:val="0057314F"/>
    <w:rsid w:val="005746E1"/>
    <w:rsid w:val="005827CD"/>
    <w:rsid w:val="00583D0B"/>
    <w:rsid w:val="0058710D"/>
    <w:rsid w:val="005968BB"/>
    <w:rsid w:val="005F5E5E"/>
    <w:rsid w:val="005F63A6"/>
    <w:rsid w:val="00611AEE"/>
    <w:rsid w:val="00626738"/>
    <w:rsid w:val="00637C64"/>
    <w:rsid w:val="00641B81"/>
    <w:rsid w:val="00641D47"/>
    <w:rsid w:val="00652931"/>
    <w:rsid w:val="00672851"/>
    <w:rsid w:val="00697C95"/>
    <w:rsid w:val="006A05B1"/>
    <w:rsid w:val="006F442E"/>
    <w:rsid w:val="007048FA"/>
    <w:rsid w:val="00710C2D"/>
    <w:rsid w:val="00715ED6"/>
    <w:rsid w:val="0072528C"/>
    <w:rsid w:val="00745508"/>
    <w:rsid w:val="00763184"/>
    <w:rsid w:val="007639D2"/>
    <w:rsid w:val="007764CE"/>
    <w:rsid w:val="00786648"/>
    <w:rsid w:val="0079744D"/>
    <w:rsid w:val="007A63E0"/>
    <w:rsid w:val="007C527F"/>
    <w:rsid w:val="007D3833"/>
    <w:rsid w:val="007F12AF"/>
    <w:rsid w:val="00817AB3"/>
    <w:rsid w:val="008201B7"/>
    <w:rsid w:val="0082257A"/>
    <w:rsid w:val="008252D4"/>
    <w:rsid w:val="0083167D"/>
    <w:rsid w:val="008723F9"/>
    <w:rsid w:val="00884650"/>
    <w:rsid w:val="0089138A"/>
    <w:rsid w:val="008C1238"/>
    <w:rsid w:val="008E122D"/>
    <w:rsid w:val="008E4BD8"/>
    <w:rsid w:val="009176BD"/>
    <w:rsid w:val="00955D86"/>
    <w:rsid w:val="00964B52"/>
    <w:rsid w:val="00970B87"/>
    <w:rsid w:val="009749CF"/>
    <w:rsid w:val="009840D2"/>
    <w:rsid w:val="009A5AF8"/>
    <w:rsid w:val="009D40E2"/>
    <w:rsid w:val="009E062B"/>
    <w:rsid w:val="009E293A"/>
    <w:rsid w:val="009F2BD9"/>
    <w:rsid w:val="009F6F75"/>
    <w:rsid w:val="00A07BF1"/>
    <w:rsid w:val="00A10F2B"/>
    <w:rsid w:val="00A31277"/>
    <w:rsid w:val="00A418DA"/>
    <w:rsid w:val="00A61BD3"/>
    <w:rsid w:val="00A8007E"/>
    <w:rsid w:val="00A808CF"/>
    <w:rsid w:val="00AC1AB9"/>
    <w:rsid w:val="00AC2BA9"/>
    <w:rsid w:val="00AC3255"/>
    <w:rsid w:val="00AC4CEC"/>
    <w:rsid w:val="00AC4E11"/>
    <w:rsid w:val="00AC4F8E"/>
    <w:rsid w:val="00AC52D2"/>
    <w:rsid w:val="00AD3CF7"/>
    <w:rsid w:val="00AE5420"/>
    <w:rsid w:val="00B12978"/>
    <w:rsid w:val="00B135C1"/>
    <w:rsid w:val="00B27D85"/>
    <w:rsid w:val="00B373E2"/>
    <w:rsid w:val="00B50C83"/>
    <w:rsid w:val="00B5434D"/>
    <w:rsid w:val="00B60121"/>
    <w:rsid w:val="00B75583"/>
    <w:rsid w:val="00BB6BAC"/>
    <w:rsid w:val="00BE14C2"/>
    <w:rsid w:val="00BE21A9"/>
    <w:rsid w:val="00BE66CC"/>
    <w:rsid w:val="00C2086D"/>
    <w:rsid w:val="00C264A7"/>
    <w:rsid w:val="00C6219B"/>
    <w:rsid w:val="00C64865"/>
    <w:rsid w:val="00C66225"/>
    <w:rsid w:val="00C771AA"/>
    <w:rsid w:val="00C85859"/>
    <w:rsid w:val="00C900D1"/>
    <w:rsid w:val="00CA043F"/>
    <w:rsid w:val="00CB01DC"/>
    <w:rsid w:val="00CB7B71"/>
    <w:rsid w:val="00CC045B"/>
    <w:rsid w:val="00CC1444"/>
    <w:rsid w:val="00CD0CE4"/>
    <w:rsid w:val="00CF289C"/>
    <w:rsid w:val="00CF6531"/>
    <w:rsid w:val="00D16A6B"/>
    <w:rsid w:val="00D30C2C"/>
    <w:rsid w:val="00D31631"/>
    <w:rsid w:val="00D34BD6"/>
    <w:rsid w:val="00D411B6"/>
    <w:rsid w:val="00D41E21"/>
    <w:rsid w:val="00D5215F"/>
    <w:rsid w:val="00D67B9E"/>
    <w:rsid w:val="00D75710"/>
    <w:rsid w:val="00D77095"/>
    <w:rsid w:val="00D92ED0"/>
    <w:rsid w:val="00DA2AE4"/>
    <w:rsid w:val="00DC6C00"/>
    <w:rsid w:val="00E05E97"/>
    <w:rsid w:val="00E309B0"/>
    <w:rsid w:val="00E435CA"/>
    <w:rsid w:val="00E52EE9"/>
    <w:rsid w:val="00E619DF"/>
    <w:rsid w:val="00E669F6"/>
    <w:rsid w:val="00E73E01"/>
    <w:rsid w:val="00E81E83"/>
    <w:rsid w:val="00E9314D"/>
    <w:rsid w:val="00E93770"/>
    <w:rsid w:val="00EE6AD0"/>
    <w:rsid w:val="00EE7162"/>
    <w:rsid w:val="00F13CB2"/>
    <w:rsid w:val="00F2285C"/>
    <w:rsid w:val="00F24C66"/>
    <w:rsid w:val="00F313D4"/>
    <w:rsid w:val="00F37C5C"/>
    <w:rsid w:val="00F408BF"/>
    <w:rsid w:val="00F62EFE"/>
    <w:rsid w:val="00F67A05"/>
    <w:rsid w:val="00F754A8"/>
    <w:rsid w:val="00F93DCA"/>
    <w:rsid w:val="00FA32AA"/>
    <w:rsid w:val="00FB6790"/>
    <w:rsid w:val="00FB6ADB"/>
    <w:rsid w:val="00FC009A"/>
    <w:rsid w:val="00FC1495"/>
    <w:rsid w:val="00FE24F4"/>
    <w:rsid w:val="00FF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207E"/>
  <w15:chartTrackingRefBased/>
  <w15:docId w15:val="{6DDE5D97-994E-4877-850C-4F771ED59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3C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3C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3C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3C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C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3C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3C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3C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3C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C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3C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3C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3C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3C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3C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3C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3C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3C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3C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3C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3C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C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3C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C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3C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3C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C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C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C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C4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2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2A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2A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2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2AE4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3B6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3B63"/>
    <w:rPr>
      <w:rFonts w:ascii="Consolas" w:hAnsi="Consolas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81E8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96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9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0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4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6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6</Words>
  <Characters>3734</Characters>
  <Application>Microsoft Office Word</Application>
  <DocSecurity>0</DocSecurity>
  <Lines>339</Lines>
  <Paragraphs>3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onie Rousseau</dc:creator>
  <cp:keywords/>
  <dc:description/>
  <cp:lastModifiedBy>E412778</cp:lastModifiedBy>
  <cp:revision>90</cp:revision>
  <dcterms:created xsi:type="dcterms:W3CDTF">2025-11-05T11:02:00Z</dcterms:created>
  <dcterms:modified xsi:type="dcterms:W3CDTF">2026-06-11T07:17:00Z</dcterms:modified>
</cp:coreProperties>
</file>